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EF4B54" w14:textId="77777777" w:rsidR="00EE3225" w:rsidRPr="00EE3225" w:rsidRDefault="00EE3225" w:rsidP="00EE3225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EE3225">
        <w:rPr>
          <w:rFonts w:ascii="Times New Roman" w:hAnsi="Times New Roman" w:cs="Times New Roman"/>
          <w:b/>
          <w:sz w:val="28"/>
          <w:szCs w:val="28"/>
        </w:rPr>
        <w:t xml:space="preserve">Alleviation of drought stress in pulse crops with ACC </w:t>
      </w:r>
      <w:proofErr w:type="spellStart"/>
      <w:r w:rsidRPr="00EE3225">
        <w:rPr>
          <w:rFonts w:ascii="Times New Roman" w:hAnsi="Times New Roman" w:cs="Times New Roman"/>
          <w:b/>
          <w:sz w:val="28"/>
          <w:szCs w:val="28"/>
        </w:rPr>
        <w:t>deaminase</w:t>
      </w:r>
      <w:proofErr w:type="spellEnd"/>
      <w:r w:rsidRPr="00EE3225">
        <w:rPr>
          <w:rFonts w:ascii="Times New Roman" w:hAnsi="Times New Roman" w:cs="Times New Roman"/>
          <w:b/>
          <w:sz w:val="28"/>
          <w:szCs w:val="28"/>
        </w:rPr>
        <w:t xml:space="preserve"> producing </w:t>
      </w:r>
      <w:proofErr w:type="spellStart"/>
      <w:r w:rsidRPr="00EE3225">
        <w:rPr>
          <w:rFonts w:ascii="Times New Roman" w:hAnsi="Times New Roman" w:cs="Times New Roman"/>
          <w:b/>
          <w:sz w:val="28"/>
          <w:szCs w:val="28"/>
        </w:rPr>
        <w:t>rhizobacteria</w:t>
      </w:r>
      <w:proofErr w:type="spellEnd"/>
      <w:r w:rsidRPr="00EE3225">
        <w:rPr>
          <w:rFonts w:ascii="Times New Roman" w:hAnsi="Times New Roman" w:cs="Times New Roman"/>
          <w:b/>
          <w:sz w:val="28"/>
          <w:szCs w:val="28"/>
        </w:rPr>
        <w:t xml:space="preserve"> isolated from acidic soil of Northeast India</w:t>
      </w:r>
    </w:p>
    <w:p w14:paraId="5C1C27B0" w14:textId="77777777" w:rsidR="008D3518" w:rsidRPr="008D3518" w:rsidRDefault="008D3518" w:rsidP="006061EF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3F2B6141" w14:textId="1737C925" w:rsidR="006061EF" w:rsidRDefault="006061EF" w:rsidP="006061E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F0740F">
        <w:rPr>
          <w:rFonts w:ascii="Times New Roman" w:hAnsi="Times New Roman" w:cs="Times New Roman"/>
          <w:b/>
          <w:sz w:val="24"/>
          <w:szCs w:val="24"/>
        </w:rPr>
        <w:t>Juthika</w:t>
      </w:r>
      <w:proofErr w:type="spellEnd"/>
      <w:r w:rsidRPr="00F0740F">
        <w:rPr>
          <w:rFonts w:ascii="Times New Roman" w:hAnsi="Times New Roman" w:cs="Times New Roman"/>
          <w:b/>
          <w:sz w:val="24"/>
          <w:szCs w:val="24"/>
        </w:rPr>
        <w:t xml:space="preserve"> Saikia</w:t>
      </w:r>
      <w:r w:rsidRPr="00F0740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F0740F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F0740F">
        <w:rPr>
          <w:rFonts w:ascii="Times New Roman" w:hAnsi="Times New Roman" w:cs="Times New Roman"/>
          <w:b/>
          <w:sz w:val="24"/>
          <w:szCs w:val="24"/>
        </w:rPr>
        <w:t>Rupak</w:t>
      </w:r>
      <w:proofErr w:type="spellEnd"/>
      <w:r w:rsidRPr="00F0740F">
        <w:rPr>
          <w:rFonts w:ascii="Times New Roman" w:hAnsi="Times New Roman" w:cs="Times New Roman"/>
          <w:b/>
          <w:sz w:val="24"/>
          <w:szCs w:val="24"/>
        </w:rPr>
        <w:t xml:space="preserve"> K</w:t>
      </w:r>
      <w:r w:rsidR="00A63445">
        <w:rPr>
          <w:rFonts w:ascii="Times New Roman" w:hAnsi="Times New Roman" w:cs="Times New Roman"/>
          <w:b/>
          <w:sz w:val="24"/>
          <w:szCs w:val="24"/>
        </w:rPr>
        <w:t>.</w:t>
      </w:r>
      <w:r w:rsidRPr="00F0740F">
        <w:rPr>
          <w:rFonts w:ascii="Times New Roman" w:hAnsi="Times New Roman" w:cs="Times New Roman"/>
          <w:b/>
          <w:sz w:val="24"/>
          <w:szCs w:val="24"/>
        </w:rPr>
        <w:t xml:space="preserve"> Sarma</w:t>
      </w:r>
      <w:r w:rsidRPr="00F0740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F0740F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F0740F">
        <w:rPr>
          <w:rFonts w:ascii="Times New Roman" w:hAnsi="Times New Roman" w:cs="Times New Roman"/>
          <w:b/>
          <w:sz w:val="24"/>
          <w:szCs w:val="24"/>
        </w:rPr>
        <w:t>Rajashree</w:t>
      </w:r>
      <w:proofErr w:type="spellEnd"/>
      <w:r w:rsidRPr="00F0740F">
        <w:rPr>
          <w:rFonts w:ascii="Times New Roman" w:hAnsi="Times New Roman" w:cs="Times New Roman"/>
          <w:b/>
          <w:sz w:val="24"/>
          <w:szCs w:val="24"/>
        </w:rPr>
        <w:t xml:space="preserve"> Dhandia</w:t>
      </w:r>
      <w:r w:rsidRPr="00F0740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F0740F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F0740F">
        <w:rPr>
          <w:rFonts w:ascii="Times New Roman" w:hAnsi="Times New Roman" w:cs="Times New Roman"/>
          <w:b/>
          <w:sz w:val="24"/>
          <w:szCs w:val="24"/>
        </w:rPr>
        <w:t>Archana</w:t>
      </w:r>
      <w:proofErr w:type="spellEnd"/>
      <w:r w:rsidRPr="00F0740F">
        <w:rPr>
          <w:rFonts w:ascii="Times New Roman" w:hAnsi="Times New Roman" w:cs="Times New Roman"/>
          <w:b/>
          <w:sz w:val="24"/>
          <w:szCs w:val="24"/>
        </w:rPr>
        <w:t xml:space="preserve"> Yadav</w:t>
      </w:r>
      <w:r w:rsidRPr="00F0740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F0740F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0740F">
        <w:rPr>
          <w:rFonts w:ascii="Times New Roman" w:hAnsi="Times New Roman" w:cs="Times New Roman"/>
          <w:b/>
          <w:sz w:val="24"/>
          <w:szCs w:val="24"/>
        </w:rPr>
        <w:t>Rupjyoti</w:t>
      </w:r>
      <w:proofErr w:type="spellEnd"/>
      <w:r w:rsidRPr="00F0740F">
        <w:rPr>
          <w:rFonts w:ascii="Times New Roman" w:hAnsi="Times New Roman" w:cs="Times New Roman"/>
          <w:b/>
          <w:sz w:val="24"/>
          <w:szCs w:val="24"/>
        </w:rPr>
        <w:t xml:space="preserve"> Bharali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F0740F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Vijai K</w:t>
      </w:r>
      <w:r w:rsidR="00A6344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Gupta</w:t>
      </w:r>
      <w:r w:rsidR="00EE3225" w:rsidRPr="008356F1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F074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0740F">
        <w:rPr>
          <w:rFonts w:ascii="Times New Roman" w:hAnsi="Times New Roman" w:cs="Times New Roman"/>
          <w:b/>
          <w:sz w:val="24"/>
          <w:szCs w:val="24"/>
        </w:rPr>
        <w:t>Ratul</w:t>
      </w:r>
      <w:proofErr w:type="spellEnd"/>
      <w:r w:rsidRPr="00F0740F">
        <w:rPr>
          <w:rFonts w:ascii="Times New Roman" w:hAnsi="Times New Roman" w:cs="Times New Roman"/>
          <w:b/>
          <w:sz w:val="24"/>
          <w:szCs w:val="24"/>
        </w:rPr>
        <w:t xml:space="preserve"> Saikia</w:t>
      </w:r>
      <w:r w:rsidRPr="00F0740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F0740F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1754F41E" w14:textId="77777777" w:rsidR="00EE3225" w:rsidRPr="00F0740F" w:rsidRDefault="00EE3225" w:rsidP="006061E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E3EDE0A" w14:textId="6A7CDCC2" w:rsidR="006061EF" w:rsidRDefault="006061EF" w:rsidP="006061E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8356F1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8356F1">
        <w:rPr>
          <w:rFonts w:ascii="Times New Roman" w:hAnsi="Times New Roman" w:cs="Times New Roman"/>
          <w:i/>
          <w:sz w:val="24"/>
          <w:szCs w:val="24"/>
        </w:rPr>
        <w:t xml:space="preserve">Biotechnology Group, Biological Sciences and Technology Division, CSIR-North East Institute of Science and Technology, Jorhat 785006, Assam, India </w:t>
      </w:r>
    </w:p>
    <w:p w14:paraId="532DE13B" w14:textId="77777777" w:rsidR="00EE3225" w:rsidRPr="008356F1" w:rsidRDefault="00EE3225" w:rsidP="006061E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4CD92742" w14:textId="54439365" w:rsidR="006061EF" w:rsidRDefault="006061EF" w:rsidP="006061E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8356F1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8356F1">
        <w:rPr>
          <w:rFonts w:ascii="Times New Roman" w:hAnsi="Times New Roman" w:cs="Times New Roman"/>
          <w:i/>
          <w:sz w:val="24"/>
          <w:szCs w:val="24"/>
        </w:rPr>
        <w:t xml:space="preserve">Department of Biotechnology, </w:t>
      </w:r>
      <w:proofErr w:type="spellStart"/>
      <w:r w:rsidRPr="008356F1">
        <w:rPr>
          <w:rFonts w:ascii="Times New Roman" w:hAnsi="Times New Roman" w:cs="Times New Roman"/>
          <w:i/>
          <w:sz w:val="24"/>
          <w:szCs w:val="24"/>
        </w:rPr>
        <w:t>Gauhati</w:t>
      </w:r>
      <w:proofErr w:type="spellEnd"/>
      <w:r w:rsidRPr="008356F1">
        <w:rPr>
          <w:rFonts w:ascii="Times New Roman" w:hAnsi="Times New Roman" w:cs="Times New Roman"/>
          <w:i/>
          <w:sz w:val="24"/>
          <w:szCs w:val="24"/>
        </w:rPr>
        <w:t xml:space="preserve"> University, Guwahati 781014, Assam, India</w:t>
      </w:r>
    </w:p>
    <w:p w14:paraId="3F7A5E5C" w14:textId="77777777" w:rsidR="00EE3225" w:rsidRPr="008356F1" w:rsidRDefault="00EE3225" w:rsidP="006061E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749B4278" w14:textId="512F42DC" w:rsidR="00EE3225" w:rsidRPr="00EE3225" w:rsidRDefault="00EE3225" w:rsidP="00EE3225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EE3225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EE3225">
        <w:rPr>
          <w:rFonts w:ascii="Times New Roman" w:hAnsi="Times New Roman" w:cs="Times New Roman"/>
          <w:bCs/>
          <w:i/>
          <w:color w:val="222222"/>
          <w:sz w:val="24"/>
          <w:szCs w:val="24"/>
          <w:shd w:val="clear" w:color="auto" w:fill="FFFFFF"/>
        </w:rPr>
        <w:t>Department of Chemistry and Biotechnology,</w:t>
      </w:r>
      <w:r w:rsidR="00D34B27" w:rsidRPr="00D34B27">
        <w:rPr>
          <w:rFonts w:ascii="Times New Roman" w:hAnsi="Times New Roman" w:cs="Times New Roman"/>
          <w:bCs/>
          <w:i/>
          <w:color w:val="222222"/>
          <w:sz w:val="24"/>
          <w:szCs w:val="24"/>
          <w:shd w:val="clear" w:color="auto" w:fill="FFFFFF"/>
        </w:rPr>
        <w:t xml:space="preserve"> </w:t>
      </w:r>
      <w:r w:rsidR="00D34B27" w:rsidRPr="00EE3225">
        <w:rPr>
          <w:rFonts w:ascii="Times New Roman" w:hAnsi="Times New Roman" w:cs="Times New Roman"/>
          <w:bCs/>
          <w:i/>
          <w:color w:val="222222"/>
          <w:sz w:val="24"/>
          <w:szCs w:val="24"/>
          <w:shd w:val="clear" w:color="auto" w:fill="FFFFFF"/>
        </w:rPr>
        <w:t>ERA Chair of Green Chemistry, </w:t>
      </w:r>
      <w:r w:rsidRPr="00EE3225">
        <w:rPr>
          <w:rFonts w:ascii="Times New Roman" w:hAnsi="Times New Roman" w:cs="Times New Roman"/>
          <w:bCs/>
          <w:i/>
          <w:color w:val="222222"/>
          <w:sz w:val="24"/>
          <w:szCs w:val="24"/>
          <w:shd w:val="clear" w:color="auto" w:fill="FFFFFF"/>
        </w:rPr>
        <w:t>Tallinn University of Technology, Tallinn</w:t>
      </w:r>
      <w:r w:rsidR="00D34B27">
        <w:rPr>
          <w:rFonts w:ascii="Times New Roman" w:hAnsi="Times New Roman" w:cs="Times New Roman"/>
          <w:bCs/>
          <w:i/>
          <w:color w:val="222222"/>
          <w:sz w:val="24"/>
          <w:szCs w:val="24"/>
          <w:shd w:val="clear" w:color="auto" w:fill="FFFFFF"/>
        </w:rPr>
        <w:t xml:space="preserve"> </w:t>
      </w:r>
      <w:r w:rsidR="00D34B27" w:rsidRPr="00EE3225">
        <w:rPr>
          <w:rFonts w:ascii="Times New Roman" w:hAnsi="Times New Roman" w:cs="Times New Roman"/>
          <w:bCs/>
          <w:i/>
          <w:color w:val="222222"/>
          <w:sz w:val="24"/>
          <w:szCs w:val="24"/>
          <w:shd w:val="clear" w:color="auto" w:fill="FFFFFF"/>
        </w:rPr>
        <w:t>12618</w:t>
      </w:r>
      <w:r w:rsidRPr="00EE3225">
        <w:rPr>
          <w:rFonts w:ascii="Times New Roman" w:hAnsi="Times New Roman" w:cs="Times New Roman"/>
          <w:bCs/>
          <w:i/>
          <w:color w:val="222222"/>
          <w:sz w:val="24"/>
          <w:szCs w:val="24"/>
          <w:shd w:val="clear" w:color="auto" w:fill="FFFFFF"/>
        </w:rPr>
        <w:t>, Estonia</w:t>
      </w:r>
    </w:p>
    <w:p w14:paraId="152BDB90" w14:textId="77777777" w:rsidR="00224782" w:rsidRPr="008356F1" w:rsidRDefault="00224782" w:rsidP="006061E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4E92F06A" w14:textId="77777777" w:rsidR="006061EF" w:rsidRDefault="006061EF" w:rsidP="006061EF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F0740F">
        <w:rPr>
          <w:rFonts w:ascii="Times New Roman" w:hAnsi="Times New Roman" w:cs="Times New Roman"/>
          <w:i/>
          <w:sz w:val="24"/>
          <w:szCs w:val="24"/>
        </w:rPr>
        <w:t>First, second and third authors equally contributed to the paper</w:t>
      </w:r>
    </w:p>
    <w:p w14:paraId="761DE8D2" w14:textId="77777777" w:rsidR="00224782" w:rsidRPr="00F0740F" w:rsidRDefault="00224782" w:rsidP="006061EF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7479CA14" w14:textId="77777777" w:rsidR="006061EF" w:rsidRPr="00F0740F" w:rsidRDefault="006061EF" w:rsidP="006061E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740F">
        <w:rPr>
          <w:rFonts w:ascii="Times New Roman" w:hAnsi="Times New Roman" w:cs="Times New Roman"/>
          <w:i/>
          <w:sz w:val="24"/>
          <w:szCs w:val="24"/>
        </w:rPr>
        <w:t xml:space="preserve">*Corresponding author. </w:t>
      </w:r>
      <w:r w:rsidRPr="00F0740F">
        <w:rPr>
          <w:rFonts w:ascii="Times New Roman" w:hAnsi="Times New Roman" w:cs="Times New Roman"/>
          <w:sz w:val="24"/>
          <w:szCs w:val="24"/>
        </w:rPr>
        <w:t xml:space="preserve">Biotechnology Group, Biological Sciences and Technology Division, CSIR-North East Institute of Science and Technology, Jorhat 785006, Assam, India </w:t>
      </w:r>
    </w:p>
    <w:p w14:paraId="7F4A62F7" w14:textId="77777777" w:rsidR="006061EF" w:rsidRPr="00F0740F" w:rsidRDefault="006061EF" w:rsidP="006061E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740F">
        <w:rPr>
          <w:rFonts w:ascii="Times New Roman" w:hAnsi="Times New Roman" w:cs="Times New Roman"/>
          <w:i/>
          <w:sz w:val="24"/>
          <w:szCs w:val="24"/>
        </w:rPr>
        <w:t>E-mail addresses</w:t>
      </w:r>
      <w:r w:rsidRPr="00F0740F">
        <w:rPr>
          <w:rFonts w:ascii="Times New Roman" w:hAnsi="Times New Roman" w:cs="Times New Roman"/>
          <w:sz w:val="24"/>
          <w:szCs w:val="24"/>
        </w:rPr>
        <w:t>: rsaikia19@gmail.com,</w:t>
      </w:r>
      <w:r w:rsidRPr="00F0740F">
        <w:rPr>
          <w:rFonts w:ascii="Times New Roman" w:hAnsi="Times New Roman" w:cs="Times New Roman"/>
        </w:rPr>
        <w:t xml:space="preserve"> </w:t>
      </w:r>
      <w:hyperlink r:id="rId8" w:history="1">
        <w:r w:rsidRPr="00F0740F">
          <w:rPr>
            <w:rStyle w:val="Hyperlink"/>
            <w:rFonts w:ascii="Times New Roman" w:hAnsi="Times New Roman" w:cs="Times New Roman"/>
            <w:sz w:val="24"/>
            <w:szCs w:val="24"/>
          </w:rPr>
          <w:t>ratul19saikia@gmail.com</w:t>
        </w:r>
      </w:hyperlink>
      <w:r w:rsidRPr="00F0740F">
        <w:rPr>
          <w:rFonts w:ascii="Times New Roman" w:hAnsi="Times New Roman" w:cs="Times New Roman"/>
        </w:rPr>
        <w:t xml:space="preserve"> (R. </w:t>
      </w:r>
      <w:proofErr w:type="spellStart"/>
      <w:r w:rsidRPr="00F0740F">
        <w:rPr>
          <w:rFonts w:ascii="Times New Roman" w:hAnsi="Times New Roman" w:cs="Times New Roman"/>
        </w:rPr>
        <w:t>Saikia</w:t>
      </w:r>
      <w:proofErr w:type="spellEnd"/>
      <w:r w:rsidRPr="00F0740F">
        <w:rPr>
          <w:rFonts w:ascii="Times New Roman" w:hAnsi="Times New Roman" w:cs="Times New Roman"/>
        </w:rPr>
        <w:t>)</w:t>
      </w:r>
    </w:p>
    <w:p w14:paraId="63C387C1" w14:textId="77777777" w:rsidR="000126F4" w:rsidRDefault="000126F4" w:rsidP="004F55AC">
      <w:pPr>
        <w:rPr>
          <w:rFonts w:asciiTheme="majorHAnsi" w:hAnsiTheme="majorHAnsi" w:cstheme="majorHAnsi"/>
          <w:b/>
          <w:bCs/>
        </w:rPr>
      </w:pPr>
    </w:p>
    <w:p w14:paraId="5F3BD1DA" w14:textId="77777777" w:rsidR="000126F4" w:rsidRDefault="000126F4" w:rsidP="004F55AC">
      <w:pPr>
        <w:rPr>
          <w:rFonts w:asciiTheme="majorHAnsi" w:hAnsiTheme="majorHAnsi" w:cstheme="majorHAnsi"/>
          <w:b/>
          <w:bCs/>
        </w:rPr>
      </w:pPr>
    </w:p>
    <w:p w14:paraId="14EE70C3" w14:textId="77777777" w:rsidR="000126F4" w:rsidRDefault="000126F4" w:rsidP="004F55AC">
      <w:pPr>
        <w:rPr>
          <w:rFonts w:asciiTheme="majorHAnsi" w:hAnsiTheme="majorHAnsi" w:cstheme="majorHAnsi"/>
          <w:b/>
          <w:bCs/>
        </w:rPr>
      </w:pPr>
    </w:p>
    <w:p w14:paraId="3E46B2CD" w14:textId="77777777" w:rsidR="000126F4" w:rsidRDefault="000126F4" w:rsidP="004F55AC">
      <w:pPr>
        <w:rPr>
          <w:rFonts w:asciiTheme="majorHAnsi" w:hAnsiTheme="majorHAnsi" w:cstheme="majorHAnsi"/>
          <w:b/>
          <w:bCs/>
        </w:rPr>
      </w:pPr>
    </w:p>
    <w:p w14:paraId="39462A54" w14:textId="77777777" w:rsidR="000126F4" w:rsidRDefault="000126F4" w:rsidP="004F55AC">
      <w:pPr>
        <w:rPr>
          <w:rFonts w:asciiTheme="majorHAnsi" w:hAnsiTheme="majorHAnsi" w:cstheme="majorHAnsi"/>
          <w:b/>
          <w:bCs/>
        </w:rPr>
      </w:pPr>
    </w:p>
    <w:p w14:paraId="53D2B9C6" w14:textId="77777777" w:rsidR="000126F4" w:rsidRDefault="000126F4" w:rsidP="004F55AC">
      <w:pPr>
        <w:rPr>
          <w:rFonts w:asciiTheme="majorHAnsi" w:hAnsiTheme="majorHAnsi" w:cstheme="majorHAnsi"/>
          <w:b/>
          <w:bCs/>
        </w:rPr>
      </w:pPr>
    </w:p>
    <w:p w14:paraId="562DB1ED" w14:textId="77777777" w:rsidR="000126F4" w:rsidRDefault="000126F4" w:rsidP="004F55AC">
      <w:pPr>
        <w:rPr>
          <w:rFonts w:asciiTheme="majorHAnsi" w:hAnsiTheme="majorHAnsi" w:cstheme="majorHAnsi"/>
          <w:b/>
          <w:bCs/>
        </w:rPr>
      </w:pPr>
    </w:p>
    <w:p w14:paraId="383205CD" w14:textId="77777777" w:rsidR="00D34B27" w:rsidRDefault="00D34B27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br w:type="page"/>
      </w:r>
    </w:p>
    <w:p w14:paraId="06CBC6FE" w14:textId="608DBA54" w:rsidR="004F55AC" w:rsidRDefault="004F55AC" w:rsidP="004F55AC">
      <w:pPr>
        <w:rPr>
          <w:rFonts w:asciiTheme="majorHAnsi" w:hAnsiTheme="majorHAnsi" w:cstheme="majorHAnsi"/>
          <w:b/>
          <w:bCs/>
        </w:rPr>
      </w:pPr>
      <w:r w:rsidRPr="00E82002">
        <w:rPr>
          <w:rFonts w:asciiTheme="majorHAnsi" w:hAnsiTheme="majorHAnsi" w:cstheme="majorHAnsi"/>
          <w:b/>
          <w:bCs/>
        </w:rPr>
        <w:lastRenderedPageBreak/>
        <w:t>Table S1</w:t>
      </w:r>
      <w:r>
        <w:rPr>
          <w:rFonts w:asciiTheme="majorHAnsi" w:hAnsiTheme="majorHAnsi" w:cstheme="majorHAnsi"/>
          <w:b/>
          <w:bCs/>
        </w:rPr>
        <w:t xml:space="preserve"> </w:t>
      </w:r>
    </w:p>
    <w:p w14:paraId="529DB26C" w14:textId="77777777" w:rsidR="004F55AC" w:rsidRPr="00E82002" w:rsidRDefault="004F55AC" w:rsidP="00270900">
      <w:pPr>
        <w:spacing w:line="360" w:lineRule="auto"/>
        <w:jc w:val="both"/>
        <w:rPr>
          <w:rFonts w:asciiTheme="majorHAnsi" w:hAnsiTheme="majorHAnsi" w:cstheme="majorHAnsi"/>
          <w:bCs/>
        </w:rPr>
      </w:pPr>
      <w:r w:rsidRPr="00E82002">
        <w:rPr>
          <w:bCs/>
          <w:sz w:val="24"/>
          <w:szCs w:val="24"/>
        </w:rPr>
        <w:t xml:space="preserve">Optical density (OD) of the three </w:t>
      </w:r>
      <w:proofErr w:type="spellStart"/>
      <w:r w:rsidRPr="00E82002">
        <w:rPr>
          <w:bCs/>
          <w:sz w:val="24"/>
          <w:szCs w:val="24"/>
        </w:rPr>
        <w:t>rhizobacterial</w:t>
      </w:r>
      <w:proofErr w:type="spellEnd"/>
      <w:r w:rsidRPr="00E82002">
        <w:rPr>
          <w:bCs/>
          <w:sz w:val="24"/>
          <w:szCs w:val="24"/>
        </w:rPr>
        <w:t xml:space="preserve"> isolates at 600 nm after 24 hours of growth under different osmotic stress condition considering normal growth in nutrient broth (NB) as control</w:t>
      </w:r>
      <w:r>
        <w:rPr>
          <w:bCs/>
          <w:sz w:val="24"/>
          <w:szCs w:val="24"/>
        </w:rPr>
        <w:t>.</w:t>
      </w:r>
    </w:p>
    <w:p w14:paraId="06D2C343" w14:textId="77777777" w:rsidR="004F55AC" w:rsidRDefault="004F55AC" w:rsidP="004F55A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48"/>
        <w:tblW w:w="10557" w:type="dxa"/>
        <w:tblLayout w:type="fixed"/>
        <w:tblLook w:val="04A0" w:firstRow="1" w:lastRow="0" w:firstColumn="1" w:lastColumn="0" w:noHBand="0" w:noVBand="1"/>
      </w:tblPr>
      <w:tblGrid>
        <w:gridCol w:w="2808"/>
        <w:gridCol w:w="1350"/>
        <w:gridCol w:w="1260"/>
        <w:gridCol w:w="1260"/>
        <w:gridCol w:w="1350"/>
        <w:gridCol w:w="1260"/>
        <w:gridCol w:w="1269"/>
      </w:tblGrid>
      <w:tr w:rsidR="004F55AC" w14:paraId="1CA24FB5" w14:textId="77777777" w:rsidTr="00FC6D01">
        <w:trPr>
          <w:trHeight w:val="438"/>
        </w:trPr>
        <w:tc>
          <w:tcPr>
            <w:tcW w:w="28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  <w:hideMark/>
          </w:tcPr>
          <w:p w14:paraId="5E9995A3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480" w:lineRule="auto"/>
              <w:ind w:firstLine="45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2FCC">
              <w:rPr>
                <w:rFonts w:ascii="Times New Roman" w:hAnsi="Times New Roman" w:cs="Times New Roman"/>
                <w:bCs/>
                <w:sz w:val="24"/>
                <w:szCs w:val="24"/>
              </w:rPr>
              <w:t>Isolate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  <w:hideMark/>
          </w:tcPr>
          <w:p w14:paraId="450E862D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2FCC">
              <w:rPr>
                <w:rFonts w:ascii="Times New Roman" w:hAnsi="Times New Roman" w:cs="Times New Roman"/>
                <w:bCs/>
                <w:sz w:val="24"/>
                <w:szCs w:val="24"/>
              </w:rPr>
              <w:t>Control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  <w:hideMark/>
          </w:tcPr>
          <w:p w14:paraId="593E3EC4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2FCC">
              <w:rPr>
                <w:rFonts w:ascii="Times New Roman" w:hAnsi="Times New Roman" w:cs="Times New Roman"/>
                <w:bCs/>
                <w:sz w:val="24"/>
                <w:szCs w:val="24"/>
              </w:rPr>
              <w:t>-0.05MPa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  <w:hideMark/>
          </w:tcPr>
          <w:p w14:paraId="43FADDEA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2FCC">
              <w:rPr>
                <w:rFonts w:ascii="Times New Roman" w:hAnsi="Times New Roman" w:cs="Times New Roman"/>
                <w:bCs/>
                <w:sz w:val="24"/>
                <w:szCs w:val="24"/>
              </w:rPr>
              <w:t>-0.15MPa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  <w:hideMark/>
          </w:tcPr>
          <w:p w14:paraId="0A202564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2FCC">
              <w:rPr>
                <w:rFonts w:ascii="Times New Roman" w:hAnsi="Times New Roman" w:cs="Times New Roman"/>
                <w:bCs/>
                <w:sz w:val="24"/>
                <w:szCs w:val="24"/>
              </w:rPr>
              <w:t>-0.30MPa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  <w:hideMark/>
          </w:tcPr>
          <w:p w14:paraId="0E471678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480" w:lineRule="auto"/>
              <w:ind w:left="-108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2FCC">
              <w:rPr>
                <w:rFonts w:ascii="Times New Roman" w:hAnsi="Times New Roman" w:cs="Times New Roman"/>
                <w:bCs/>
                <w:sz w:val="24"/>
                <w:szCs w:val="24"/>
              </w:rPr>
              <w:t>-0.49MPa</w:t>
            </w:r>
          </w:p>
        </w:tc>
        <w:tc>
          <w:tcPr>
            <w:tcW w:w="126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  <w:hideMark/>
          </w:tcPr>
          <w:p w14:paraId="5835A25B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2FCC">
              <w:rPr>
                <w:rFonts w:ascii="Times New Roman" w:hAnsi="Times New Roman" w:cs="Times New Roman"/>
                <w:bCs/>
                <w:sz w:val="24"/>
                <w:szCs w:val="24"/>
              </w:rPr>
              <w:t>-0.73MPa</w:t>
            </w:r>
          </w:p>
        </w:tc>
      </w:tr>
      <w:tr w:rsidR="004F55AC" w14:paraId="56954E7B" w14:textId="77777777" w:rsidTr="00FC6D01">
        <w:trPr>
          <w:trHeight w:val="594"/>
        </w:trPr>
        <w:tc>
          <w:tcPr>
            <w:tcW w:w="280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19D893A5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276" w:lineRule="auto"/>
              <w:ind w:right="-10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52FC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chrobactrum</w:t>
            </w:r>
            <w:proofErr w:type="spellEnd"/>
            <w:r w:rsidRPr="00452FC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452FC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seudogrignonense</w:t>
            </w:r>
            <w:proofErr w:type="spellEnd"/>
            <w:r w:rsidRPr="00452F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J1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24A4DFF5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2FCC">
              <w:rPr>
                <w:rFonts w:ascii="Times New Roman" w:hAnsi="Times New Roman" w:cs="Times New Roman"/>
                <w:bCs/>
                <w:sz w:val="24"/>
                <w:szCs w:val="24"/>
              </w:rPr>
              <w:t>2.70±0.1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64308AA0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2FCC">
              <w:rPr>
                <w:rFonts w:ascii="Times New Roman" w:hAnsi="Times New Roman" w:cs="Times New Roman"/>
                <w:bCs/>
                <w:sz w:val="24"/>
                <w:szCs w:val="24"/>
              </w:rPr>
              <w:t>2.53±0.1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3543070C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2FCC">
              <w:rPr>
                <w:rFonts w:ascii="Times New Roman" w:hAnsi="Times New Roman" w:cs="Times New Roman"/>
                <w:bCs/>
                <w:sz w:val="24"/>
                <w:szCs w:val="24"/>
              </w:rPr>
              <w:t>1.75±0.0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677238EA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2FCC">
              <w:rPr>
                <w:rFonts w:ascii="Times New Roman" w:hAnsi="Times New Roman" w:cs="Times New Roman"/>
                <w:bCs/>
                <w:sz w:val="24"/>
                <w:szCs w:val="24"/>
              </w:rPr>
              <w:t>0.86±0.01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23FE55E1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2FCC">
              <w:rPr>
                <w:rFonts w:ascii="Times New Roman" w:hAnsi="Times New Roman" w:cs="Times New Roman"/>
                <w:bCs/>
                <w:sz w:val="24"/>
                <w:szCs w:val="24"/>
              </w:rPr>
              <w:t>0.77±0.01</w:t>
            </w:r>
          </w:p>
        </w:tc>
        <w:tc>
          <w:tcPr>
            <w:tcW w:w="126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6F316FA7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2FCC">
              <w:rPr>
                <w:rFonts w:ascii="Times New Roman" w:hAnsi="Times New Roman" w:cs="Times New Roman"/>
                <w:bCs/>
                <w:sz w:val="24"/>
                <w:szCs w:val="24"/>
              </w:rPr>
              <w:t>0.28±0.01</w:t>
            </w:r>
          </w:p>
        </w:tc>
      </w:tr>
      <w:tr w:rsidR="004F55AC" w14:paraId="6DC1BB71" w14:textId="77777777" w:rsidTr="00FC6D01">
        <w:trPr>
          <w:trHeight w:val="502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0A56B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2FC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seudomonas</w:t>
            </w:r>
            <w:r w:rsidRPr="00452F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p. RJ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6C075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2FCC">
              <w:rPr>
                <w:rFonts w:ascii="Times New Roman" w:hAnsi="Times New Roman" w:cs="Times New Roman"/>
                <w:bCs/>
                <w:sz w:val="24"/>
                <w:szCs w:val="24"/>
              </w:rPr>
              <w:t>2.77±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20007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2FCC">
              <w:rPr>
                <w:rFonts w:ascii="Times New Roman" w:hAnsi="Times New Roman" w:cs="Times New Roman"/>
                <w:bCs/>
                <w:sz w:val="24"/>
                <w:szCs w:val="24"/>
              </w:rPr>
              <w:t>2.70±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7D6E1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2FCC">
              <w:rPr>
                <w:rFonts w:ascii="Times New Roman" w:hAnsi="Times New Roman" w:cs="Times New Roman"/>
                <w:bCs/>
                <w:sz w:val="24"/>
                <w:szCs w:val="24"/>
              </w:rPr>
              <w:t>1.86±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B210B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2FCC">
              <w:rPr>
                <w:rFonts w:ascii="Times New Roman" w:hAnsi="Times New Roman" w:cs="Times New Roman"/>
                <w:bCs/>
                <w:sz w:val="24"/>
                <w:szCs w:val="24"/>
              </w:rPr>
              <w:t>0.96±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FA2C0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2FCC">
              <w:rPr>
                <w:rFonts w:ascii="Times New Roman" w:hAnsi="Times New Roman" w:cs="Times New Roman"/>
                <w:bCs/>
                <w:sz w:val="24"/>
                <w:szCs w:val="24"/>
              </w:rPr>
              <w:t>0.88±0.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36E0C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2FCC">
              <w:rPr>
                <w:rFonts w:ascii="Times New Roman" w:hAnsi="Times New Roman" w:cs="Times New Roman"/>
                <w:bCs/>
                <w:sz w:val="24"/>
                <w:szCs w:val="24"/>
              </w:rPr>
              <w:t>0.33±0.01</w:t>
            </w:r>
          </w:p>
        </w:tc>
      </w:tr>
      <w:tr w:rsidR="004F55AC" w14:paraId="75BB1A59" w14:textId="77777777" w:rsidTr="00FC6D01">
        <w:trPr>
          <w:trHeight w:val="8"/>
        </w:trPr>
        <w:tc>
          <w:tcPr>
            <w:tcW w:w="28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40CC45" w14:textId="77777777" w:rsidR="004F55AC" w:rsidRPr="00452FCC" w:rsidRDefault="004F55AC" w:rsidP="00FC6D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452FC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acillus subtilis</w:t>
            </w:r>
            <w:r w:rsidRPr="00452F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J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CE95467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2FCC">
              <w:rPr>
                <w:rFonts w:ascii="Times New Roman" w:hAnsi="Times New Roman" w:cs="Times New Roman"/>
                <w:bCs/>
                <w:sz w:val="24"/>
                <w:szCs w:val="24"/>
              </w:rPr>
              <w:t>2.60±0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E57A505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2FCC">
              <w:rPr>
                <w:rFonts w:ascii="Times New Roman" w:hAnsi="Times New Roman" w:cs="Times New Roman"/>
                <w:bCs/>
                <w:sz w:val="24"/>
                <w:szCs w:val="24"/>
              </w:rPr>
              <w:t>1.87±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3629419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2FCC">
              <w:rPr>
                <w:rFonts w:ascii="Times New Roman" w:hAnsi="Times New Roman" w:cs="Times New Roman"/>
                <w:bCs/>
                <w:sz w:val="24"/>
                <w:szCs w:val="24"/>
              </w:rPr>
              <w:t>1.65±0.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7D85069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2FCC">
              <w:rPr>
                <w:rFonts w:ascii="Times New Roman" w:hAnsi="Times New Roman" w:cs="Times New Roman"/>
                <w:bCs/>
                <w:sz w:val="24"/>
                <w:szCs w:val="24"/>
              </w:rPr>
              <w:t>0.64±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0919102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2FCC">
              <w:rPr>
                <w:rFonts w:ascii="Times New Roman" w:hAnsi="Times New Roman" w:cs="Times New Roman"/>
                <w:bCs/>
                <w:sz w:val="24"/>
                <w:szCs w:val="24"/>
              </w:rPr>
              <w:t>0.74±0.0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B74AA6D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6</w:t>
            </w:r>
            <w:r w:rsidRPr="00452FCC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4F55AC" w14:paraId="17F7ACB7" w14:textId="77777777" w:rsidTr="00FC6D01">
        <w:trPr>
          <w:trHeight w:val="8"/>
        </w:trPr>
        <w:tc>
          <w:tcPr>
            <w:tcW w:w="28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EEAC5D" w14:textId="77777777" w:rsidR="004F55AC" w:rsidRPr="00452FCC" w:rsidRDefault="004F55AC" w:rsidP="00FC6D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573224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2B7E6C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9DCBED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A52302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3CCA63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2CF675" w14:textId="77777777" w:rsidR="004F55AC" w:rsidRPr="00452FCC" w:rsidRDefault="004F55AC" w:rsidP="00FC6D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13A9A387" w14:textId="77777777" w:rsidR="004F55AC" w:rsidRDefault="004F55AC" w:rsidP="004F55A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DF32A9D" w14:textId="77777777" w:rsidR="004F55AC" w:rsidRDefault="004F55AC" w:rsidP="00881ECB">
      <w:pPr>
        <w:rPr>
          <w:rFonts w:asciiTheme="majorHAnsi" w:hAnsiTheme="majorHAnsi" w:cstheme="majorHAnsi"/>
          <w:b/>
          <w:bCs/>
        </w:rPr>
      </w:pPr>
    </w:p>
    <w:p w14:paraId="24B6A832" w14:textId="77777777" w:rsidR="005C0378" w:rsidRDefault="005C0378" w:rsidP="00881ECB">
      <w:pPr>
        <w:rPr>
          <w:rFonts w:asciiTheme="majorHAnsi" w:hAnsiTheme="majorHAnsi" w:cstheme="majorHAnsi"/>
          <w:b/>
          <w:bCs/>
        </w:rPr>
      </w:pPr>
    </w:p>
    <w:p w14:paraId="0E5F5405" w14:textId="77777777" w:rsidR="004F55AC" w:rsidRDefault="005A54DA" w:rsidP="00881ECB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Table S2</w:t>
      </w:r>
    </w:p>
    <w:p w14:paraId="7A26ECB9" w14:textId="77777777" w:rsidR="005A54DA" w:rsidRDefault="005A54DA" w:rsidP="00881ECB">
      <w:pPr>
        <w:rPr>
          <w:bCs/>
          <w:sz w:val="24"/>
          <w:szCs w:val="24"/>
        </w:rPr>
      </w:pPr>
      <w:r w:rsidRPr="00E82002">
        <w:rPr>
          <w:bCs/>
          <w:sz w:val="24"/>
          <w:szCs w:val="24"/>
        </w:rPr>
        <w:t xml:space="preserve">Optical density (OD) of the three </w:t>
      </w:r>
      <w:proofErr w:type="spellStart"/>
      <w:r w:rsidRPr="00E82002">
        <w:rPr>
          <w:bCs/>
          <w:sz w:val="24"/>
          <w:szCs w:val="24"/>
        </w:rPr>
        <w:t>rhizobacterial</w:t>
      </w:r>
      <w:proofErr w:type="spellEnd"/>
      <w:r w:rsidRPr="00E82002">
        <w:rPr>
          <w:bCs/>
          <w:sz w:val="24"/>
          <w:szCs w:val="24"/>
        </w:rPr>
        <w:t xml:space="preserve"> isolates at 600 nm after 24 hours of growth under</w:t>
      </w:r>
      <w:r>
        <w:rPr>
          <w:bCs/>
          <w:sz w:val="24"/>
          <w:szCs w:val="24"/>
        </w:rPr>
        <w:t xml:space="preserve"> </w:t>
      </w:r>
      <w:r w:rsidR="004940A7">
        <w:rPr>
          <w:bCs/>
          <w:sz w:val="24"/>
          <w:szCs w:val="24"/>
        </w:rPr>
        <w:t xml:space="preserve">different </w:t>
      </w:r>
      <w:r>
        <w:rPr>
          <w:bCs/>
          <w:sz w:val="24"/>
          <w:szCs w:val="24"/>
        </w:rPr>
        <w:t>acidic pH range</w:t>
      </w:r>
      <w:r w:rsidR="004940A7">
        <w:rPr>
          <w:bCs/>
          <w:sz w:val="24"/>
          <w:szCs w:val="24"/>
        </w:rPr>
        <w:t>s</w:t>
      </w:r>
    </w:p>
    <w:tbl>
      <w:tblPr>
        <w:tblStyle w:val="TableGrid"/>
        <w:tblW w:w="10456" w:type="dxa"/>
        <w:tblLook w:val="04A0" w:firstRow="1" w:lastRow="0" w:firstColumn="1" w:lastColumn="0" w:noHBand="0" w:noVBand="1"/>
      </w:tblPr>
      <w:tblGrid>
        <w:gridCol w:w="2660"/>
        <w:gridCol w:w="1276"/>
        <w:gridCol w:w="1275"/>
        <w:gridCol w:w="1276"/>
        <w:gridCol w:w="1276"/>
        <w:gridCol w:w="1276"/>
        <w:gridCol w:w="1417"/>
      </w:tblGrid>
      <w:tr w:rsidR="005A54DA" w:rsidRPr="005A54DA" w14:paraId="4C72AA43" w14:textId="77777777" w:rsidTr="0030179A">
        <w:tc>
          <w:tcPr>
            <w:tcW w:w="266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2547C27" w14:textId="77777777" w:rsidR="005A54DA" w:rsidRPr="005A54DA" w:rsidRDefault="005A54DA" w:rsidP="0030179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5A54DA">
              <w:rPr>
                <w:rFonts w:asciiTheme="majorHAnsi" w:hAnsiTheme="majorHAnsi" w:cstheme="majorHAnsi"/>
                <w:bCs/>
              </w:rPr>
              <w:t>Isolate</w:t>
            </w:r>
          </w:p>
        </w:tc>
        <w:tc>
          <w:tcPr>
            <w:tcW w:w="127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E2BC341" w14:textId="77777777" w:rsidR="005A54DA" w:rsidRPr="005A54DA" w:rsidRDefault="005A54DA" w:rsidP="0030179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5A54DA">
              <w:rPr>
                <w:rFonts w:asciiTheme="majorHAnsi" w:hAnsiTheme="majorHAnsi" w:cstheme="majorHAnsi"/>
                <w:bCs/>
              </w:rPr>
              <w:t>pH 3</w:t>
            </w:r>
          </w:p>
        </w:tc>
        <w:tc>
          <w:tcPr>
            <w:tcW w:w="127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FEE5B59" w14:textId="77777777" w:rsidR="005A54DA" w:rsidRPr="005A54DA" w:rsidRDefault="005A54DA" w:rsidP="0030179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5A54DA">
              <w:rPr>
                <w:rFonts w:asciiTheme="majorHAnsi" w:hAnsiTheme="majorHAnsi" w:cstheme="majorHAnsi"/>
                <w:bCs/>
              </w:rPr>
              <w:t>pH3.5</w:t>
            </w:r>
          </w:p>
        </w:tc>
        <w:tc>
          <w:tcPr>
            <w:tcW w:w="127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6332ACA" w14:textId="77777777" w:rsidR="005A54DA" w:rsidRPr="005A54DA" w:rsidRDefault="005A54DA" w:rsidP="0030179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5A54DA">
              <w:rPr>
                <w:rFonts w:asciiTheme="majorHAnsi" w:hAnsiTheme="majorHAnsi" w:cstheme="majorHAnsi"/>
                <w:bCs/>
              </w:rPr>
              <w:t>pH4</w:t>
            </w:r>
          </w:p>
        </w:tc>
        <w:tc>
          <w:tcPr>
            <w:tcW w:w="127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3FD6FD5" w14:textId="77777777" w:rsidR="005A54DA" w:rsidRPr="005A54DA" w:rsidRDefault="005A54DA" w:rsidP="0030179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5A54DA">
              <w:rPr>
                <w:rFonts w:asciiTheme="majorHAnsi" w:hAnsiTheme="majorHAnsi" w:cstheme="majorHAnsi"/>
                <w:bCs/>
              </w:rPr>
              <w:t>pH4.5</w:t>
            </w:r>
          </w:p>
        </w:tc>
        <w:tc>
          <w:tcPr>
            <w:tcW w:w="127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CB82029" w14:textId="77777777" w:rsidR="005A54DA" w:rsidRPr="005A54DA" w:rsidRDefault="005A54DA" w:rsidP="0030179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5A54DA">
              <w:rPr>
                <w:rFonts w:asciiTheme="majorHAnsi" w:hAnsiTheme="majorHAnsi" w:cstheme="majorHAnsi"/>
                <w:bCs/>
              </w:rPr>
              <w:t>pH5</w:t>
            </w:r>
          </w:p>
        </w:tc>
        <w:tc>
          <w:tcPr>
            <w:tcW w:w="141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EB6A04E" w14:textId="77777777" w:rsidR="005A54DA" w:rsidRDefault="005A54DA" w:rsidP="0030179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5A54DA">
              <w:rPr>
                <w:rFonts w:asciiTheme="majorHAnsi" w:hAnsiTheme="majorHAnsi" w:cstheme="majorHAnsi"/>
                <w:bCs/>
              </w:rPr>
              <w:t>pH5.5</w:t>
            </w:r>
          </w:p>
          <w:p w14:paraId="3F30C141" w14:textId="77777777" w:rsidR="0030179A" w:rsidRPr="005A54DA" w:rsidRDefault="0030179A" w:rsidP="0030179A">
            <w:pPr>
              <w:jc w:val="center"/>
              <w:rPr>
                <w:rFonts w:asciiTheme="majorHAnsi" w:hAnsiTheme="majorHAnsi" w:cstheme="majorHAnsi"/>
                <w:bCs/>
              </w:rPr>
            </w:pPr>
          </w:p>
        </w:tc>
      </w:tr>
      <w:tr w:rsidR="005A54DA" w14:paraId="7C7CB0BB" w14:textId="77777777" w:rsidTr="0030179A">
        <w:tc>
          <w:tcPr>
            <w:tcW w:w="2660" w:type="dxa"/>
            <w:tcBorders>
              <w:left w:val="nil"/>
              <w:bottom w:val="nil"/>
              <w:right w:val="nil"/>
            </w:tcBorders>
          </w:tcPr>
          <w:p w14:paraId="65FAA966" w14:textId="77777777" w:rsidR="005A54DA" w:rsidRDefault="005A54DA" w:rsidP="00881E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52FC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chrobactrum</w:t>
            </w:r>
            <w:proofErr w:type="spellEnd"/>
            <w:r w:rsidRPr="00452FC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452FC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seudogrignonense</w:t>
            </w:r>
            <w:proofErr w:type="spellEnd"/>
            <w:r w:rsidRPr="00452F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J12</w:t>
            </w:r>
          </w:p>
          <w:p w14:paraId="5C419ED2" w14:textId="77777777" w:rsidR="005A54DA" w:rsidRDefault="005A54DA" w:rsidP="00881ECB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C76C64A" w14:textId="77777777" w:rsidR="005A54DA" w:rsidRPr="005A54DA" w:rsidRDefault="005A54DA" w:rsidP="0030179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5A54DA">
              <w:rPr>
                <w:rFonts w:asciiTheme="majorHAnsi" w:hAnsiTheme="majorHAnsi" w:cstheme="majorHAnsi"/>
                <w:bCs/>
              </w:rPr>
              <w:t>1.67</w:t>
            </w:r>
            <w:r w:rsidR="0030179A">
              <w:rPr>
                <w:rFonts w:asciiTheme="majorHAnsi" w:hAnsiTheme="majorHAnsi" w:cstheme="majorHAnsi"/>
                <w:bCs/>
              </w:rPr>
              <w:t>±0.3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3A1E337" w14:textId="77777777" w:rsidR="005A54DA" w:rsidRPr="005A54DA" w:rsidRDefault="005A54DA" w:rsidP="0030179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5A54DA">
              <w:rPr>
                <w:rFonts w:asciiTheme="majorHAnsi" w:hAnsiTheme="majorHAnsi" w:cstheme="majorHAnsi"/>
                <w:bCs/>
              </w:rPr>
              <w:t>1.92</w:t>
            </w:r>
            <w:r w:rsidR="0030179A">
              <w:rPr>
                <w:rFonts w:asciiTheme="majorHAnsi" w:hAnsiTheme="majorHAnsi" w:cstheme="majorHAnsi"/>
                <w:bCs/>
              </w:rPr>
              <w:t>±0.1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496A920" w14:textId="77777777" w:rsidR="005A54DA" w:rsidRPr="005A54DA" w:rsidRDefault="005A54DA" w:rsidP="0030179A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2.54</w:t>
            </w:r>
            <w:r w:rsidR="0030179A">
              <w:rPr>
                <w:rFonts w:asciiTheme="majorHAnsi" w:hAnsiTheme="majorHAnsi" w:cstheme="majorHAnsi"/>
                <w:bCs/>
              </w:rPr>
              <w:t>±0.1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2E2D292" w14:textId="77777777" w:rsidR="005A54DA" w:rsidRPr="005A54DA" w:rsidRDefault="0030179A" w:rsidP="0030179A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2.8</w:t>
            </w:r>
            <w:r w:rsidR="005A54DA">
              <w:rPr>
                <w:rFonts w:asciiTheme="majorHAnsi" w:hAnsiTheme="majorHAnsi" w:cstheme="majorHAnsi"/>
                <w:bCs/>
              </w:rPr>
              <w:t>6±0.2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2B4E960" w14:textId="77777777" w:rsidR="005A54DA" w:rsidRPr="005A54DA" w:rsidRDefault="0030179A" w:rsidP="0030179A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2.7±0.3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16A0CE0" w14:textId="77777777" w:rsidR="005A54DA" w:rsidRPr="0030179A" w:rsidRDefault="0030179A" w:rsidP="0030179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30179A">
              <w:rPr>
                <w:rFonts w:asciiTheme="majorHAnsi" w:hAnsiTheme="majorHAnsi" w:cstheme="majorHAnsi"/>
                <w:bCs/>
              </w:rPr>
              <w:t>2.71</w:t>
            </w:r>
            <w:r>
              <w:rPr>
                <w:rFonts w:asciiTheme="majorHAnsi" w:hAnsiTheme="majorHAnsi" w:cstheme="majorHAnsi"/>
                <w:bCs/>
              </w:rPr>
              <w:t>±0.25</w:t>
            </w:r>
          </w:p>
        </w:tc>
      </w:tr>
      <w:tr w:rsidR="005A54DA" w14:paraId="557CFDC1" w14:textId="77777777" w:rsidTr="0030179A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56950173" w14:textId="77777777" w:rsidR="005A54DA" w:rsidRDefault="005A54DA" w:rsidP="00881E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2FC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seudomonas</w:t>
            </w:r>
            <w:r w:rsidRPr="00452F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p. RJ15</w:t>
            </w:r>
          </w:p>
          <w:p w14:paraId="2D657B03" w14:textId="77777777" w:rsidR="005A54DA" w:rsidRDefault="005A54DA" w:rsidP="00881ECB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2CDA96" w14:textId="77777777" w:rsidR="005A54DA" w:rsidRPr="005A54DA" w:rsidRDefault="005A54DA" w:rsidP="0030179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5A54DA">
              <w:rPr>
                <w:rFonts w:asciiTheme="majorHAnsi" w:hAnsiTheme="majorHAnsi" w:cstheme="majorHAnsi"/>
                <w:bCs/>
              </w:rPr>
              <w:t>1.52</w:t>
            </w:r>
            <w:r w:rsidR="0030179A">
              <w:rPr>
                <w:rFonts w:asciiTheme="majorHAnsi" w:hAnsiTheme="majorHAnsi" w:cstheme="majorHAnsi"/>
                <w:bCs/>
              </w:rPr>
              <w:t>±0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CA84AF" w14:textId="77777777" w:rsidR="005A54DA" w:rsidRPr="005A54DA" w:rsidRDefault="005A54DA" w:rsidP="0030179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5A54DA">
              <w:rPr>
                <w:rFonts w:asciiTheme="majorHAnsi" w:hAnsiTheme="majorHAnsi" w:cstheme="majorHAnsi"/>
                <w:bCs/>
              </w:rPr>
              <w:t>1.83</w:t>
            </w:r>
            <w:r w:rsidR="0030179A">
              <w:rPr>
                <w:rFonts w:asciiTheme="majorHAnsi" w:hAnsiTheme="majorHAnsi" w:cstheme="majorHAnsi"/>
                <w:bCs/>
              </w:rPr>
              <w:t>±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50FF65" w14:textId="77777777" w:rsidR="005A54DA" w:rsidRPr="005A54DA" w:rsidRDefault="005A54DA" w:rsidP="0030179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5A54DA">
              <w:rPr>
                <w:rFonts w:asciiTheme="majorHAnsi" w:hAnsiTheme="majorHAnsi" w:cstheme="majorHAnsi"/>
                <w:bCs/>
              </w:rPr>
              <w:t>2.51</w:t>
            </w:r>
            <w:r w:rsidR="0030179A">
              <w:rPr>
                <w:rFonts w:asciiTheme="majorHAnsi" w:hAnsiTheme="majorHAnsi" w:cstheme="majorHAnsi"/>
                <w:bCs/>
              </w:rPr>
              <w:t>±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62AD04" w14:textId="77777777" w:rsidR="005A54DA" w:rsidRPr="005A54DA" w:rsidRDefault="0030179A" w:rsidP="0030179A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2.7</w:t>
            </w:r>
            <w:r w:rsidR="005A54DA" w:rsidRPr="005A54DA">
              <w:rPr>
                <w:rFonts w:asciiTheme="majorHAnsi" w:hAnsiTheme="majorHAnsi" w:cstheme="majorHAnsi"/>
                <w:bCs/>
              </w:rPr>
              <w:t>2±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945ECD" w14:textId="77777777" w:rsidR="005A54DA" w:rsidRPr="0030179A" w:rsidRDefault="0030179A" w:rsidP="0030179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30179A">
              <w:rPr>
                <w:rFonts w:asciiTheme="majorHAnsi" w:hAnsiTheme="majorHAnsi" w:cstheme="majorHAnsi"/>
                <w:bCs/>
              </w:rPr>
              <w:t>2.64</w:t>
            </w:r>
            <w:r>
              <w:rPr>
                <w:rFonts w:asciiTheme="majorHAnsi" w:hAnsiTheme="majorHAnsi" w:cstheme="majorHAnsi"/>
                <w:bCs/>
              </w:rPr>
              <w:t>±0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05AAF9" w14:textId="77777777" w:rsidR="005A54DA" w:rsidRPr="0030179A" w:rsidRDefault="0030179A" w:rsidP="0030179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30179A">
              <w:rPr>
                <w:rFonts w:asciiTheme="majorHAnsi" w:hAnsiTheme="majorHAnsi" w:cstheme="majorHAnsi"/>
                <w:bCs/>
              </w:rPr>
              <w:t>2.5</w:t>
            </w:r>
            <w:r>
              <w:rPr>
                <w:rFonts w:asciiTheme="majorHAnsi" w:hAnsiTheme="majorHAnsi" w:cstheme="majorHAnsi"/>
                <w:bCs/>
              </w:rPr>
              <w:t>±0.17</w:t>
            </w:r>
          </w:p>
        </w:tc>
      </w:tr>
      <w:tr w:rsidR="005A54DA" w14:paraId="1FF4A71E" w14:textId="77777777" w:rsidTr="0030179A">
        <w:tc>
          <w:tcPr>
            <w:tcW w:w="2660" w:type="dxa"/>
            <w:tcBorders>
              <w:top w:val="nil"/>
              <w:left w:val="nil"/>
              <w:right w:val="nil"/>
            </w:tcBorders>
          </w:tcPr>
          <w:p w14:paraId="371FB326" w14:textId="77777777" w:rsidR="005A54DA" w:rsidRDefault="005A54DA" w:rsidP="00881ECB">
            <w:pPr>
              <w:rPr>
                <w:rFonts w:asciiTheme="majorHAnsi" w:hAnsiTheme="majorHAnsi" w:cstheme="majorHAnsi"/>
                <w:b/>
                <w:bCs/>
              </w:rPr>
            </w:pPr>
            <w:r w:rsidRPr="00452FC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acillus subtilis</w:t>
            </w:r>
            <w:r w:rsidRPr="00452F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J4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6289112" w14:textId="77777777" w:rsidR="005A54DA" w:rsidRPr="005A54DA" w:rsidRDefault="005A54DA" w:rsidP="0030179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5A54DA">
              <w:rPr>
                <w:rFonts w:asciiTheme="majorHAnsi" w:hAnsiTheme="majorHAnsi" w:cstheme="majorHAnsi"/>
                <w:bCs/>
              </w:rPr>
              <w:t>1.56</w:t>
            </w:r>
            <w:r w:rsidR="0030179A">
              <w:rPr>
                <w:rFonts w:asciiTheme="majorHAnsi" w:hAnsiTheme="majorHAnsi" w:cstheme="majorHAnsi"/>
                <w:bCs/>
              </w:rPr>
              <w:t>±0.2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6D523854" w14:textId="77777777" w:rsidR="005A54DA" w:rsidRPr="005A54DA" w:rsidRDefault="005A54DA" w:rsidP="0030179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5A54DA">
              <w:rPr>
                <w:rFonts w:asciiTheme="majorHAnsi" w:hAnsiTheme="majorHAnsi" w:cstheme="majorHAnsi"/>
                <w:bCs/>
              </w:rPr>
              <w:t>1.77</w:t>
            </w:r>
            <w:r w:rsidR="0030179A">
              <w:rPr>
                <w:rFonts w:asciiTheme="majorHAnsi" w:hAnsiTheme="majorHAnsi" w:cstheme="majorHAnsi"/>
                <w:bCs/>
              </w:rPr>
              <w:t>±0.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647D1B9" w14:textId="77777777" w:rsidR="005A54DA" w:rsidRPr="005A54DA" w:rsidRDefault="005A54DA" w:rsidP="0030179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5A54DA">
              <w:rPr>
                <w:rFonts w:asciiTheme="majorHAnsi" w:hAnsiTheme="majorHAnsi" w:cstheme="majorHAnsi"/>
                <w:bCs/>
              </w:rPr>
              <w:t>2.48</w:t>
            </w:r>
            <w:r w:rsidR="0030179A">
              <w:rPr>
                <w:rFonts w:asciiTheme="majorHAnsi" w:hAnsiTheme="majorHAnsi" w:cstheme="majorHAnsi"/>
                <w:bCs/>
              </w:rPr>
              <w:t>±0.3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C456C91" w14:textId="77777777" w:rsidR="005A54DA" w:rsidRPr="005A54DA" w:rsidRDefault="0030179A" w:rsidP="0030179A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2.7</w:t>
            </w:r>
            <w:r w:rsidR="005A54DA" w:rsidRPr="005A54DA">
              <w:rPr>
                <w:rFonts w:asciiTheme="majorHAnsi" w:hAnsiTheme="majorHAnsi" w:cstheme="majorHAnsi"/>
                <w:bCs/>
              </w:rPr>
              <w:t>0±0.3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E62BFA8" w14:textId="77777777" w:rsidR="005A54DA" w:rsidRPr="0030179A" w:rsidRDefault="0030179A" w:rsidP="0030179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30179A">
              <w:rPr>
                <w:rFonts w:asciiTheme="majorHAnsi" w:hAnsiTheme="majorHAnsi" w:cstheme="majorHAnsi"/>
                <w:bCs/>
              </w:rPr>
              <w:t>2.6</w:t>
            </w:r>
            <w:r>
              <w:rPr>
                <w:rFonts w:asciiTheme="majorHAnsi" w:hAnsiTheme="majorHAnsi" w:cstheme="majorHAnsi"/>
                <w:bCs/>
              </w:rPr>
              <w:t>±0.1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D5F66BA" w14:textId="77777777" w:rsidR="005A54DA" w:rsidRPr="0030179A" w:rsidRDefault="0030179A" w:rsidP="0030179A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30179A">
              <w:rPr>
                <w:rFonts w:asciiTheme="majorHAnsi" w:hAnsiTheme="majorHAnsi" w:cstheme="majorHAnsi"/>
                <w:bCs/>
              </w:rPr>
              <w:t>2.51</w:t>
            </w:r>
            <w:r>
              <w:rPr>
                <w:rFonts w:asciiTheme="majorHAnsi" w:hAnsiTheme="majorHAnsi" w:cstheme="majorHAnsi"/>
                <w:bCs/>
              </w:rPr>
              <w:t>±0.24</w:t>
            </w:r>
          </w:p>
        </w:tc>
      </w:tr>
    </w:tbl>
    <w:p w14:paraId="07BBF08F" w14:textId="77777777" w:rsidR="005A54DA" w:rsidRDefault="005A54DA" w:rsidP="00881ECB">
      <w:pPr>
        <w:rPr>
          <w:rFonts w:asciiTheme="majorHAnsi" w:hAnsiTheme="majorHAnsi" w:cstheme="majorHAnsi"/>
          <w:b/>
          <w:bCs/>
        </w:rPr>
      </w:pPr>
    </w:p>
    <w:p w14:paraId="50085C70" w14:textId="77777777" w:rsidR="004F55AC" w:rsidRDefault="004F55AC" w:rsidP="00881ECB">
      <w:pPr>
        <w:rPr>
          <w:rFonts w:asciiTheme="majorHAnsi" w:hAnsiTheme="majorHAnsi" w:cstheme="majorHAnsi"/>
          <w:b/>
          <w:bCs/>
        </w:rPr>
      </w:pPr>
    </w:p>
    <w:p w14:paraId="6BCF2142" w14:textId="77777777" w:rsidR="004F55AC" w:rsidRDefault="004F55AC" w:rsidP="00881ECB">
      <w:pPr>
        <w:rPr>
          <w:rFonts w:asciiTheme="majorHAnsi" w:hAnsiTheme="majorHAnsi" w:cstheme="majorHAnsi"/>
          <w:b/>
          <w:bCs/>
        </w:rPr>
      </w:pPr>
    </w:p>
    <w:p w14:paraId="043BC263" w14:textId="77777777" w:rsidR="004F55AC" w:rsidRDefault="004F55AC" w:rsidP="00881ECB">
      <w:pPr>
        <w:rPr>
          <w:rFonts w:asciiTheme="majorHAnsi" w:hAnsiTheme="majorHAnsi" w:cstheme="majorHAnsi"/>
          <w:b/>
          <w:bCs/>
        </w:rPr>
      </w:pPr>
    </w:p>
    <w:p w14:paraId="039D088A" w14:textId="77777777" w:rsidR="004F55AC" w:rsidRDefault="004F55AC" w:rsidP="00881ECB">
      <w:pPr>
        <w:rPr>
          <w:rFonts w:asciiTheme="majorHAnsi" w:hAnsiTheme="majorHAnsi" w:cstheme="majorHAnsi"/>
          <w:b/>
          <w:bCs/>
        </w:rPr>
      </w:pPr>
    </w:p>
    <w:p w14:paraId="3A5D4EEE" w14:textId="77777777" w:rsidR="004F55AC" w:rsidRDefault="004F55AC" w:rsidP="00881ECB">
      <w:pPr>
        <w:rPr>
          <w:rFonts w:asciiTheme="majorHAnsi" w:hAnsiTheme="majorHAnsi" w:cstheme="majorHAnsi"/>
          <w:b/>
          <w:bCs/>
        </w:rPr>
      </w:pPr>
    </w:p>
    <w:p w14:paraId="28A9CE2A" w14:textId="77777777" w:rsidR="004F55AC" w:rsidRDefault="004F55AC" w:rsidP="00881ECB">
      <w:pPr>
        <w:rPr>
          <w:rFonts w:asciiTheme="majorHAnsi" w:hAnsiTheme="majorHAnsi" w:cstheme="majorHAnsi"/>
          <w:b/>
          <w:bCs/>
        </w:rPr>
      </w:pPr>
    </w:p>
    <w:p w14:paraId="1556E299" w14:textId="77777777" w:rsidR="004F55AC" w:rsidRDefault="004F55AC" w:rsidP="00881ECB">
      <w:pPr>
        <w:rPr>
          <w:rFonts w:asciiTheme="majorHAnsi" w:hAnsiTheme="majorHAnsi" w:cstheme="majorHAnsi"/>
          <w:b/>
          <w:bCs/>
        </w:rPr>
      </w:pPr>
    </w:p>
    <w:p w14:paraId="413FCA0B" w14:textId="77777777" w:rsidR="005C0378" w:rsidRDefault="005C0378" w:rsidP="005C0378">
      <w:pPr>
        <w:rPr>
          <w:rFonts w:asciiTheme="majorHAnsi" w:hAnsiTheme="majorHAnsi" w:cstheme="majorHAnsi"/>
          <w:b/>
          <w:bCs/>
        </w:rPr>
      </w:pPr>
    </w:p>
    <w:p w14:paraId="4736E641" w14:textId="77777777" w:rsidR="004F55AC" w:rsidRPr="004F55AC" w:rsidRDefault="00131EA5" w:rsidP="005C0378">
      <w:pPr>
        <w:ind w:hanging="709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Table S3</w:t>
      </w:r>
    </w:p>
    <w:tbl>
      <w:tblPr>
        <w:tblStyle w:val="TableGrid"/>
        <w:tblpPr w:leftFromText="180" w:rightFromText="180" w:vertAnchor="text" w:horzAnchor="margin" w:tblpXSpec="center" w:tblpY="844"/>
        <w:tblW w:w="1119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992"/>
        <w:gridCol w:w="993"/>
        <w:gridCol w:w="992"/>
        <w:gridCol w:w="850"/>
        <w:gridCol w:w="993"/>
        <w:gridCol w:w="992"/>
        <w:gridCol w:w="850"/>
        <w:gridCol w:w="882"/>
      </w:tblGrid>
      <w:tr w:rsidR="00AA0E20" w:rsidRPr="00DA1EDD" w14:paraId="085EAA17" w14:textId="77777777" w:rsidTr="00AA0E20">
        <w:tc>
          <w:tcPr>
            <w:tcW w:w="3652" w:type="dxa"/>
            <w:vMerge w:val="restart"/>
            <w:tcBorders>
              <w:top w:val="single" w:sz="4" w:space="0" w:color="000000" w:themeColor="text1"/>
              <w:left w:val="nil"/>
              <w:bottom w:val="nil"/>
            </w:tcBorders>
          </w:tcPr>
          <w:p w14:paraId="202C38C9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DA1EDD">
              <w:rPr>
                <w:rFonts w:asciiTheme="majorHAnsi" w:hAnsiTheme="majorHAnsi" w:cstheme="majorHAnsi"/>
                <w:bCs/>
              </w:rPr>
              <w:t>Treatments</w:t>
            </w:r>
          </w:p>
        </w:tc>
        <w:tc>
          <w:tcPr>
            <w:tcW w:w="1985" w:type="dxa"/>
            <w:gridSpan w:val="2"/>
            <w:tcBorders>
              <w:top w:val="single" w:sz="4" w:space="0" w:color="000000" w:themeColor="text1"/>
              <w:bottom w:val="nil"/>
            </w:tcBorders>
          </w:tcPr>
          <w:p w14:paraId="5B8B4372" w14:textId="77777777" w:rsidR="00AA0E20" w:rsidRDefault="00AA0E20" w:rsidP="00AA0E20">
            <w:pPr>
              <w:jc w:val="center"/>
              <w:rPr>
                <w:rFonts w:cstheme="minorHAnsi"/>
                <w:bCs/>
              </w:rPr>
            </w:pPr>
            <w:r w:rsidRPr="00DA1EDD">
              <w:rPr>
                <w:rFonts w:cstheme="minorHAnsi"/>
                <w:bCs/>
              </w:rPr>
              <w:t>Root length</w:t>
            </w:r>
          </w:p>
          <w:p w14:paraId="08A750BF" w14:textId="77777777" w:rsidR="00A46FC9" w:rsidRPr="00DA1EDD" w:rsidRDefault="00A46FC9" w:rsidP="00AA0E20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cstheme="minorHAnsi"/>
                <w:bCs/>
              </w:rPr>
              <w:t>(cm)</w:t>
            </w:r>
          </w:p>
        </w:tc>
        <w:tc>
          <w:tcPr>
            <w:tcW w:w="1842" w:type="dxa"/>
            <w:gridSpan w:val="2"/>
            <w:tcBorders>
              <w:top w:val="single" w:sz="4" w:space="0" w:color="000000" w:themeColor="text1"/>
              <w:bottom w:val="nil"/>
            </w:tcBorders>
          </w:tcPr>
          <w:p w14:paraId="15D16B2F" w14:textId="77777777" w:rsidR="00AA0E20" w:rsidRDefault="00AA0E20" w:rsidP="00AA0E20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DA1EDD">
              <w:rPr>
                <w:rFonts w:asciiTheme="majorHAnsi" w:hAnsiTheme="majorHAnsi" w:cstheme="majorHAnsi"/>
                <w:bCs/>
              </w:rPr>
              <w:t>Shoot length</w:t>
            </w:r>
          </w:p>
          <w:p w14:paraId="1E099B9B" w14:textId="77777777" w:rsidR="00A46FC9" w:rsidRPr="00DA1EDD" w:rsidRDefault="00A46FC9" w:rsidP="00AA0E20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(cm)</w:t>
            </w:r>
          </w:p>
        </w:tc>
        <w:tc>
          <w:tcPr>
            <w:tcW w:w="1985" w:type="dxa"/>
            <w:gridSpan w:val="2"/>
            <w:tcBorders>
              <w:top w:val="single" w:sz="4" w:space="0" w:color="000000" w:themeColor="text1"/>
              <w:bottom w:val="nil"/>
            </w:tcBorders>
          </w:tcPr>
          <w:p w14:paraId="71A33F41" w14:textId="77777777" w:rsidR="00AA0E20" w:rsidRDefault="00AA0E20" w:rsidP="00AA0E20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DA1EDD">
              <w:rPr>
                <w:rFonts w:asciiTheme="majorHAnsi" w:hAnsiTheme="majorHAnsi" w:cstheme="majorHAnsi"/>
                <w:bCs/>
              </w:rPr>
              <w:t>Dry weight</w:t>
            </w:r>
          </w:p>
          <w:p w14:paraId="1EBE986D" w14:textId="77777777" w:rsidR="00A46FC9" w:rsidRPr="00DA1EDD" w:rsidRDefault="00A46FC9" w:rsidP="00AA0E20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(g)</w:t>
            </w:r>
          </w:p>
        </w:tc>
        <w:tc>
          <w:tcPr>
            <w:tcW w:w="1732" w:type="dxa"/>
            <w:gridSpan w:val="2"/>
            <w:tcBorders>
              <w:top w:val="single" w:sz="4" w:space="0" w:color="000000" w:themeColor="text1"/>
              <w:bottom w:val="nil"/>
              <w:right w:val="nil"/>
            </w:tcBorders>
          </w:tcPr>
          <w:p w14:paraId="10EA5229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DA1EDD">
              <w:rPr>
                <w:rFonts w:asciiTheme="majorHAnsi" w:hAnsiTheme="majorHAnsi" w:cstheme="majorHAnsi"/>
                <w:bCs/>
              </w:rPr>
              <w:t>Relative water content</w:t>
            </w:r>
            <w:r w:rsidR="00A46FC9">
              <w:rPr>
                <w:rFonts w:asciiTheme="majorHAnsi" w:hAnsiTheme="majorHAnsi" w:cstheme="majorHAnsi"/>
                <w:bCs/>
              </w:rPr>
              <w:t xml:space="preserve"> (%)</w:t>
            </w:r>
          </w:p>
        </w:tc>
      </w:tr>
      <w:tr w:rsidR="00AA0E20" w:rsidRPr="00DA1EDD" w14:paraId="58E73B12" w14:textId="77777777" w:rsidTr="00AA0E20">
        <w:tc>
          <w:tcPr>
            <w:tcW w:w="3652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32AFFADD" w14:textId="77777777" w:rsidR="00AA0E20" w:rsidRPr="00DA1EDD" w:rsidRDefault="00AA0E20" w:rsidP="00AA0E20">
            <w:pPr>
              <w:jc w:val="both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437C734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</w:rPr>
            </w:pPr>
          </w:p>
          <w:p w14:paraId="0AE1E458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DA1EDD">
              <w:rPr>
                <w:rFonts w:asciiTheme="majorHAnsi" w:hAnsiTheme="majorHAnsi" w:cstheme="majorHAnsi"/>
                <w:bCs/>
              </w:rPr>
              <w:t>BG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701BE44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</w:rPr>
            </w:pPr>
          </w:p>
          <w:p w14:paraId="38ECF651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DA1EDD">
              <w:rPr>
                <w:rFonts w:asciiTheme="majorHAnsi" w:hAnsiTheme="majorHAnsi" w:cstheme="majorHAnsi"/>
                <w:bCs/>
              </w:rPr>
              <w:t>G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5B2636E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</w:rPr>
            </w:pPr>
          </w:p>
          <w:p w14:paraId="579D6347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DA1EDD">
              <w:rPr>
                <w:rFonts w:asciiTheme="majorHAnsi" w:hAnsiTheme="majorHAnsi" w:cstheme="majorHAnsi"/>
                <w:bCs/>
              </w:rPr>
              <w:t>BG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BF67F6C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</w:rPr>
            </w:pPr>
          </w:p>
          <w:p w14:paraId="4A8329E6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DA1EDD">
              <w:rPr>
                <w:rFonts w:asciiTheme="majorHAnsi" w:hAnsiTheme="majorHAnsi" w:cstheme="majorHAnsi"/>
                <w:bCs/>
              </w:rPr>
              <w:t>GP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4EB4A54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</w:rPr>
            </w:pPr>
          </w:p>
          <w:p w14:paraId="718F2FF6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DA1EDD">
              <w:rPr>
                <w:rFonts w:asciiTheme="majorHAnsi" w:hAnsiTheme="majorHAnsi" w:cstheme="majorHAnsi"/>
                <w:bCs/>
              </w:rPr>
              <w:t>BG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D2FDA18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</w:rPr>
            </w:pPr>
          </w:p>
          <w:p w14:paraId="4FCE8995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DA1EDD">
              <w:rPr>
                <w:rFonts w:asciiTheme="majorHAnsi" w:hAnsiTheme="majorHAnsi" w:cstheme="majorHAnsi"/>
                <w:bCs/>
              </w:rPr>
              <w:t>GP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181022E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</w:rPr>
            </w:pPr>
          </w:p>
          <w:p w14:paraId="0D3D6B84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DA1EDD">
              <w:rPr>
                <w:rFonts w:asciiTheme="majorHAnsi" w:hAnsiTheme="majorHAnsi" w:cstheme="majorHAnsi"/>
                <w:bCs/>
              </w:rPr>
              <w:t>BG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  <w:right w:val="nil"/>
            </w:tcBorders>
          </w:tcPr>
          <w:p w14:paraId="08526167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</w:rPr>
            </w:pPr>
          </w:p>
          <w:p w14:paraId="5B6F539B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DA1EDD">
              <w:rPr>
                <w:rFonts w:asciiTheme="majorHAnsi" w:hAnsiTheme="majorHAnsi" w:cstheme="majorHAnsi"/>
                <w:bCs/>
              </w:rPr>
              <w:t>GP</w:t>
            </w:r>
          </w:p>
        </w:tc>
      </w:tr>
      <w:tr w:rsidR="00AA0E20" w:rsidRPr="00DA1EDD" w14:paraId="76265787" w14:textId="77777777" w:rsidTr="00AA0E20">
        <w:tc>
          <w:tcPr>
            <w:tcW w:w="3652" w:type="dxa"/>
            <w:tcBorders>
              <w:top w:val="single" w:sz="4" w:space="0" w:color="auto"/>
              <w:left w:val="nil"/>
            </w:tcBorders>
          </w:tcPr>
          <w:p w14:paraId="39D2129B" w14:textId="77777777" w:rsidR="00AA0E20" w:rsidRPr="00DA1EDD" w:rsidRDefault="00AA0E20" w:rsidP="00EC48A9">
            <w:pPr>
              <w:spacing w:line="276" w:lineRule="auto"/>
              <w:rPr>
                <w:rFonts w:asciiTheme="majorHAnsi" w:hAnsiTheme="majorHAnsi" w:cstheme="majorHAnsi"/>
                <w:bCs/>
              </w:rPr>
            </w:pPr>
            <w:r w:rsidRPr="00DA1EDD">
              <w:rPr>
                <w:rFonts w:asciiTheme="majorHAnsi" w:hAnsiTheme="majorHAnsi" w:cstheme="majorHAnsi"/>
                <w:bCs/>
              </w:rPr>
              <w:t>Inoculated with RJ12+RJ15under stress</w:t>
            </w:r>
          </w:p>
          <w:p w14:paraId="4B20A1D2" w14:textId="77777777" w:rsidR="00AA0E20" w:rsidRPr="00DA1EDD" w:rsidRDefault="00AA0E20" w:rsidP="00AA0E20">
            <w:pPr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ECC324" w14:textId="77777777" w:rsidR="00AA0E20" w:rsidRPr="00DA1EDD" w:rsidRDefault="00AA0E20" w:rsidP="00AA0E2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A1EDD">
              <w:rPr>
                <w:rFonts w:cstheme="minorHAnsi"/>
                <w:bCs/>
                <w:sz w:val="20"/>
                <w:szCs w:val="20"/>
              </w:rPr>
              <w:t>7.3±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F070B5A" w14:textId="77777777" w:rsidR="00AA0E20" w:rsidRPr="00DA1EDD" w:rsidRDefault="00AA0E20" w:rsidP="00AA0E2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A1EDD">
              <w:rPr>
                <w:rFonts w:cstheme="minorHAnsi"/>
                <w:bCs/>
                <w:sz w:val="20"/>
                <w:szCs w:val="20"/>
              </w:rPr>
              <w:t>7.23±1.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C4B5C48" w14:textId="77777777" w:rsidR="00AA0E20" w:rsidRPr="00DA1EDD" w:rsidRDefault="00AA0E20" w:rsidP="00AA0E2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A1EDD">
              <w:rPr>
                <w:rFonts w:cstheme="minorHAnsi"/>
                <w:bCs/>
                <w:sz w:val="20"/>
                <w:szCs w:val="20"/>
              </w:rPr>
              <w:t>8.4±0.2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1FEECD" w14:textId="77777777" w:rsidR="00AA0E20" w:rsidRPr="00DA1EDD" w:rsidRDefault="00AA0E20" w:rsidP="00AA0E20">
            <w:pPr>
              <w:ind w:right="-27" w:hanging="59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A1EDD">
              <w:rPr>
                <w:rFonts w:cstheme="minorHAnsi"/>
                <w:bCs/>
                <w:sz w:val="20"/>
                <w:szCs w:val="20"/>
              </w:rPr>
              <w:t>7.3±1.0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E191499" w14:textId="77777777" w:rsidR="00AA0E20" w:rsidRPr="00DA1EDD" w:rsidRDefault="00AA0E20" w:rsidP="00AA0E2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A1EDD">
              <w:rPr>
                <w:rFonts w:cstheme="minorHAnsi"/>
                <w:bCs/>
                <w:sz w:val="20"/>
                <w:szCs w:val="20"/>
              </w:rPr>
              <w:t>35±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382187" w14:textId="77777777" w:rsidR="00AA0E20" w:rsidRPr="00DA1EDD" w:rsidRDefault="00AA0E20" w:rsidP="00AA0E2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A1EDD">
              <w:rPr>
                <w:rFonts w:cstheme="minorHAnsi"/>
                <w:bCs/>
                <w:sz w:val="20"/>
                <w:szCs w:val="20"/>
              </w:rPr>
              <w:t>42±1.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B6AF9C2" w14:textId="77777777" w:rsidR="00AA0E20" w:rsidRPr="00DA1EDD" w:rsidRDefault="00AA0E20" w:rsidP="00AA0E2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A1EDD">
              <w:rPr>
                <w:rFonts w:cstheme="minorHAnsi"/>
                <w:bCs/>
                <w:sz w:val="20"/>
                <w:szCs w:val="20"/>
              </w:rPr>
              <w:t>59±2</w:t>
            </w:r>
          </w:p>
        </w:tc>
        <w:tc>
          <w:tcPr>
            <w:tcW w:w="882" w:type="dxa"/>
            <w:tcBorders>
              <w:top w:val="single" w:sz="4" w:space="0" w:color="auto"/>
              <w:right w:val="nil"/>
            </w:tcBorders>
          </w:tcPr>
          <w:p w14:paraId="71FC466A" w14:textId="77777777" w:rsidR="00AA0E20" w:rsidRPr="00DA1EDD" w:rsidRDefault="00AA0E20" w:rsidP="00AA0E2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A1EDD">
              <w:rPr>
                <w:rFonts w:cstheme="minorHAnsi"/>
                <w:bCs/>
                <w:sz w:val="20"/>
                <w:szCs w:val="20"/>
              </w:rPr>
              <w:t>59±2</w:t>
            </w:r>
          </w:p>
        </w:tc>
      </w:tr>
      <w:tr w:rsidR="00AA0E20" w:rsidRPr="00DA1EDD" w14:paraId="7CC4560D" w14:textId="77777777" w:rsidTr="00AA0E20">
        <w:tc>
          <w:tcPr>
            <w:tcW w:w="3652" w:type="dxa"/>
            <w:tcBorders>
              <w:left w:val="nil"/>
            </w:tcBorders>
          </w:tcPr>
          <w:p w14:paraId="37F8BC2C" w14:textId="77777777" w:rsidR="000B3DE4" w:rsidRDefault="00AA0E20" w:rsidP="00EC48A9">
            <w:pPr>
              <w:spacing w:line="276" w:lineRule="auto"/>
              <w:jc w:val="both"/>
              <w:rPr>
                <w:rFonts w:asciiTheme="majorHAnsi" w:hAnsiTheme="majorHAnsi" w:cstheme="majorHAnsi"/>
                <w:bCs/>
              </w:rPr>
            </w:pPr>
            <w:r w:rsidRPr="00DA1EDD">
              <w:rPr>
                <w:rFonts w:asciiTheme="majorHAnsi" w:hAnsiTheme="majorHAnsi" w:cstheme="majorHAnsi"/>
                <w:bCs/>
              </w:rPr>
              <w:t xml:space="preserve">Inoculated with RJ12+RJ15 </w:t>
            </w:r>
          </w:p>
          <w:p w14:paraId="5C57ADA3" w14:textId="77777777" w:rsidR="00AA0E20" w:rsidRPr="00DA1EDD" w:rsidRDefault="00AA0E20" w:rsidP="00EC48A9">
            <w:pPr>
              <w:spacing w:line="276" w:lineRule="auto"/>
              <w:jc w:val="both"/>
              <w:rPr>
                <w:rFonts w:asciiTheme="majorHAnsi" w:hAnsiTheme="majorHAnsi" w:cstheme="majorHAnsi"/>
                <w:bCs/>
              </w:rPr>
            </w:pPr>
            <w:r w:rsidRPr="00DA1EDD">
              <w:rPr>
                <w:rFonts w:asciiTheme="majorHAnsi" w:hAnsiTheme="majorHAnsi" w:cstheme="majorHAnsi"/>
                <w:bCs/>
              </w:rPr>
              <w:t>and sufficient water supply</w:t>
            </w:r>
          </w:p>
          <w:p w14:paraId="2AAD3543" w14:textId="77777777" w:rsidR="00AA0E20" w:rsidRPr="00DA1EDD" w:rsidRDefault="00AA0E20" w:rsidP="00AA0E20">
            <w:pPr>
              <w:jc w:val="both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992" w:type="dxa"/>
          </w:tcPr>
          <w:p w14:paraId="51E10628" w14:textId="77777777" w:rsidR="00AA0E20" w:rsidRPr="00DA1EDD" w:rsidRDefault="00AA0E20" w:rsidP="00AA0E20">
            <w:pPr>
              <w:ind w:hanging="52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A1EDD">
              <w:rPr>
                <w:rFonts w:cstheme="minorHAnsi"/>
                <w:bCs/>
                <w:sz w:val="20"/>
                <w:szCs w:val="20"/>
              </w:rPr>
              <w:t>3.65±0.98</w:t>
            </w:r>
          </w:p>
        </w:tc>
        <w:tc>
          <w:tcPr>
            <w:tcW w:w="993" w:type="dxa"/>
          </w:tcPr>
          <w:p w14:paraId="40B61CED" w14:textId="77777777" w:rsidR="00AA0E20" w:rsidRPr="00DA1EDD" w:rsidRDefault="00AA0E20" w:rsidP="00AA0E20">
            <w:pPr>
              <w:ind w:left="-54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A1EDD">
              <w:rPr>
                <w:rFonts w:cstheme="minorHAnsi"/>
                <w:bCs/>
                <w:sz w:val="20"/>
                <w:szCs w:val="20"/>
              </w:rPr>
              <w:t>2.89±0.43</w:t>
            </w:r>
          </w:p>
        </w:tc>
        <w:tc>
          <w:tcPr>
            <w:tcW w:w="992" w:type="dxa"/>
          </w:tcPr>
          <w:p w14:paraId="25807542" w14:textId="77777777" w:rsidR="00AA0E20" w:rsidRPr="00DA1EDD" w:rsidRDefault="00AA0E20" w:rsidP="00AA0E2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A1EDD">
              <w:rPr>
                <w:rFonts w:cstheme="minorHAnsi"/>
                <w:bCs/>
                <w:sz w:val="20"/>
                <w:szCs w:val="20"/>
              </w:rPr>
              <w:t>10.6±1.2</w:t>
            </w:r>
          </w:p>
        </w:tc>
        <w:tc>
          <w:tcPr>
            <w:tcW w:w="850" w:type="dxa"/>
          </w:tcPr>
          <w:p w14:paraId="4C1F318E" w14:textId="77777777" w:rsidR="00AA0E20" w:rsidRPr="00DA1EDD" w:rsidRDefault="00AA0E20" w:rsidP="00AA0E20">
            <w:pPr>
              <w:ind w:right="-27" w:hanging="149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A1EDD">
              <w:rPr>
                <w:rFonts w:cstheme="minorHAnsi"/>
                <w:bCs/>
                <w:sz w:val="20"/>
                <w:szCs w:val="20"/>
              </w:rPr>
              <w:t>11.2±0.65</w:t>
            </w:r>
          </w:p>
        </w:tc>
        <w:tc>
          <w:tcPr>
            <w:tcW w:w="993" w:type="dxa"/>
          </w:tcPr>
          <w:p w14:paraId="63BCE07D" w14:textId="77777777" w:rsidR="00AA0E20" w:rsidRPr="00DA1EDD" w:rsidRDefault="00AA0E20" w:rsidP="00AA0E2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A1EDD">
              <w:rPr>
                <w:rFonts w:cstheme="minorHAnsi"/>
                <w:bCs/>
                <w:sz w:val="20"/>
                <w:szCs w:val="20"/>
              </w:rPr>
              <w:t>51±1.8</w:t>
            </w:r>
          </w:p>
        </w:tc>
        <w:tc>
          <w:tcPr>
            <w:tcW w:w="992" w:type="dxa"/>
          </w:tcPr>
          <w:p w14:paraId="5FFCF553" w14:textId="77777777" w:rsidR="00AA0E20" w:rsidRPr="00DA1EDD" w:rsidRDefault="00AA0E20" w:rsidP="00AA0E2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A1EDD">
              <w:rPr>
                <w:rFonts w:cstheme="minorHAnsi"/>
                <w:bCs/>
                <w:sz w:val="20"/>
                <w:szCs w:val="20"/>
              </w:rPr>
              <w:t>58±2.1</w:t>
            </w:r>
          </w:p>
        </w:tc>
        <w:tc>
          <w:tcPr>
            <w:tcW w:w="850" w:type="dxa"/>
          </w:tcPr>
          <w:p w14:paraId="065C49CC" w14:textId="77777777" w:rsidR="00AA0E20" w:rsidRPr="00DA1EDD" w:rsidRDefault="00AA0E20" w:rsidP="00AA0E2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A1EDD">
              <w:rPr>
                <w:rFonts w:cstheme="minorHAnsi"/>
                <w:bCs/>
                <w:sz w:val="20"/>
                <w:szCs w:val="20"/>
              </w:rPr>
              <w:t>68±2.1</w:t>
            </w:r>
          </w:p>
        </w:tc>
        <w:tc>
          <w:tcPr>
            <w:tcW w:w="882" w:type="dxa"/>
            <w:tcBorders>
              <w:right w:val="nil"/>
            </w:tcBorders>
          </w:tcPr>
          <w:p w14:paraId="1D87C604" w14:textId="77777777" w:rsidR="00AA0E20" w:rsidRPr="00DA1EDD" w:rsidRDefault="00AA0E20" w:rsidP="00AA0E2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A1EDD">
              <w:rPr>
                <w:rFonts w:cstheme="minorHAnsi"/>
                <w:bCs/>
                <w:sz w:val="20"/>
                <w:szCs w:val="20"/>
              </w:rPr>
              <w:t>67±1.9</w:t>
            </w:r>
          </w:p>
        </w:tc>
      </w:tr>
      <w:tr w:rsidR="00AA0E20" w:rsidRPr="00DA1EDD" w14:paraId="301CB420" w14:textId="77777777" w:rsidTr="00AA0E20">
        <w:tc>
          <w:tcPr>
            <w:tcW w:w="3652" w:type="dxa"/>
            <w:tcBorders>
              <w:left w:val="nil"/>
            </w:tcBorders>
          </w:tcPr>
          <w:p w14:paraId="13261F52" w14:textId="77777777" w:rsidR="000B3DE4" w:rsidRDefault="00AA0E20" w:rsidP="00EC48A9">
            <w:pPr>
              <w:spacing w:line="276" w:lineRule="auto"/>
              <w:jc w:val="both"/>
              <w:rPr>
                <w:rFonts w:asciiTheme="majorHAnsi" w:hAnsiTheme="majorHAnsi" w:cstheme="majorHAnsi"/>
                <w:bCs/>
              </w:rPr>
            </w:pPr>
            <w:r w:rsidRPr="00DA1EDD">
              <w:rPr>
                <w:rFonts w:asciiTheme="majorHAnsi" w:hAnsiTheme="majorHAnsi" w:cstheme="majorHAnsi"/>
                <w:bCs/>
              </w:rPr>
              <w:t xml:space="preserve">Inoculated with RJ12+RJ46 </w:t>
            </w:r>
          </w:p>
          <w:p w14:paraId="388C4429" w14:textId="77777777" w:rsidR="00AA0E20" w:rsidRPr="00DA1EDD" w:rsidRDefault="00AA0E20" w:rsidP="00EC48A9">
            <w:pPr>
              <w:spacing w:line="276" w:lineRule="auto"/>
              <w:jc w:val="both"/>
              <w:rPr>
                <w:rFonts w:asciiTheme="majorHAnsi" w:hAnsiTheme="majorHAnsi" w:cstheme="majorHAnsi"/>
                <w:bCs/>
              </w:rPr>
            </w:pPr>
            <w:r w:rsidRPr="00DA1EDD">
              <w:rPr>
                <w:rFonts w:asciiTheme="majorHAnsi" w:hAnsiTheme="majorHAnsi" w:cstheme="majorHAnsi"/>
                <w:bCs/>
              </w:rPr>
              <w:t>under stress</w:t>
            </w:r>
          </w:p>
          <w:p w14:paraId="781FBBA6" w14:textId="77777777" w:rsidR="00AA0E20" w:rsidRPr="00DA1EDD" w:rsidRDefault="00AA0E20" w:rsidP="00AA0E20">
            <w:pPr>
              <w:jc w:val="both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992" w:type="dxa"/>
          </w:tcPr>
          <w:p w14:paraId="746EB893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10.3±1.5</w:t>
            </w:r>
          </w:p>
        </w:tc>
        <w:tc>
          <w:tcPr>
            <w:tcW w:w="993" w:type="dxa"/>
          </w:tcPr>
          <w:p w14:paraId="56ABE78C" w14:textId="77777777" w:rsidR="00AA0E20" w:rsidRPr="00DA1EDD" w:rsidRDefault="00AA0E20" w:rsidP="00AA0E20">
            <w:pPr>
              <w:ind w:hanging="54"/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7.74±0.82</w:t>
            </w:r>
          </w:p>
        </w:tc>
        <w:tc>
          <w:tcPr>
            <w:tcW w:w="992" w:type="dxa"/>
          </w:tcPr>
          <w:p w14:paraId="1BDEC159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8.6±1</w:t>
            </w:r>
          </w:p>
        </w:tc>
        <w:tc>
          <w:tcPr>
            <w:tcW w:w="850" w:type="dxa"/>
          </w:tcPr>
          <w:p w14:paraId="4BAC44DB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7.6±1</w:t>
            </w:r>
          </w:p>
        </w:tc>
        <w:tc>
          <w:tcPr>
            <w:tcW w:w="993" w:type="dxa"/>
          </w:tcPr>
          <w:p w14:paraId="2ADA5103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39±1.6</w:t>
            </w:r>
          </w:p>
        </w:tc>
        <w:tc>
          <w:tcPr>
            <w:tcW w:w="992" w:type="dxa"/>
          </w:tcPr>
          <w:p w14:paraId="1462B68F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47±1.8</w:t>
            </w:r>
          </w:p>
        </w:tc>
        <w:tc>
          <w:tcPr>
            <w:tcW w:w="850" w:type="dxa"/>
          </w:tcPr>
          <w:p w14:paraId="2A0256F4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65±2.5</w:t>
            </w:r>
          </w:p>
        </w:tc>
        <w:tc>
          <w:tcPr>
            <w:tcW w:w="882" w:type="dxa"/>
            <w:tcBorders>
              <w:right w:val="nil"/>
            </w:tcBorders>
          </w:tcPr>
          <w:p w14:paraId="36CEA1A9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71±1.6</w:t>
            </w:r>
          </w:p>
        </w:tc>
      </w:tr>
      <w:tr w:rsidR="00AA0E20" w:rsidRPr="00DA1EDD" w14:paraId="31B4DD5B" w14:textId="77777777" w:rsidTr="00AA0E20">
        <w:tc>
          <w:tcPr>
            <w:tcW w:w="3652" w:type="dxa"/>
            <w:tcBorders>
              <w:left w:val="nil"/>
            </w:tcBorders>
          </w:tcPr>
          <w:p w14:paraId="58370066" w14:textId="77777777" w:rsidR="000B3DE4" w:rsidRDefault="00AA0E20" w:rsidP="00EC48A9">
            <w:pPr>
              <w:spacing w:line="276" w:lineRule="auto"/>
              <w:jc w:val="both"/>
              <w:rPr>
                <w:rFonts w:asciiTheme="majorHAnsi" w:hAnsiTheme="majorHAnsi" w:cstheme="majorHAnsi"/>
                <w:bCs/>
              </w:rPr>
            </w:pPr>
            <w:r w:rsidRPr="00DA1EDD">
              <w:rPr>
                <w:rFonts w:asciiTheme="majorHAnsi" w:hAnsiTheme="majorHAnsi" w:cstheme="majorHAnsi"/>
                <w:bCs/>
              </w:rPr>
              <w:t xml:space="preserve">Inoculated with RJ12+RJ46 </w:t>
            </w:r>
          </w:p>
          <w:p w14:paraId="51171B8D" w14:textId="77777777" w:rsidR="00AA0E20" w:rsidRPr="00DA1EDD" w:rsidRDefault="00AA0E20" w:rsidP="00EC48A9">
            <w:pPr>
              <w:spacing w:line="276" w:lineRule="auto"/>
              <w:jc w:val="both"/>
              <w:rPr>
                <w:rFonts w:asciiTheme="majorHAnsi" w:hAnsiTheme="majorHAnsi" w:cstheme="majorHAnsi"/>
                <w:bCs/>
              </w:rPr>
            </w:pPr>
            <w:r w:rsidRPr="00DA1EDD">
              <w:rPr>
                <w:rFonts w:asciiTheme="majorHAnsi" w:hAnsiTheme="majorHAnsi" w:cstheme="majorHAnsi"/>
                <w:bCs/>
              </w:rPr>
              <w:t>and sufficient water supply</w:t>
            </w:r>
          </w:p>
          <w:p w14:paraId="7E88C989" w14:textId="77777777" w:rsidR="00AA0E20" w:rsidRPr="00DA1EDD" w:rsidRDefault="00AA0E20" w:rsidP="00AA0E20">
            <w:pPr>
              <w:jc w:val="both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992" w:type="dxa"/>
          </w:tcPr>
          <w:p w14:paraId="60A87A63" w14:textId="77777777" w:rsidR="00AA0E20" w:rsidRPr="00DA1EDD" w:rsidRDefault="00AA0E20" w:rsidP="00AA0E20">
            <w:pPr>
              <w:ind w:left="-52"/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3.21±0.67</w:t>
            </w:r>
          </w:p>
        </w:tc>
        <w:tc>
          <w:tcPr>
            <w:tcW w:w="993" w:type="dxa"/>
          </w:tcPr>
          <w:p w14:paraId="3A6C1E47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3±0.12</w:t>
            </w:r>
          </w:p>
        </w:tc>
        <w:tc>
          <w:tcPr>
            <w:tcW w:w="992" w:type="dxa"/>
          </w:tcPr>
          <w:p w14:paraId="60D25C5D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12.2±1.5</w:t>
            </w:r>
          </w:p>
        </w:tc>
        <w:tc>
          <w:tcPr>
            <w:tcW w:w="850" w:type="dxa"/>
          </w:tcPr>
          <w:p w14:paraId="012E3C12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13±1.5</w:t>
            </w:r>
          </w:p>
        </w:tc>
        <w:tc>
          <w:tcPr>
            <w:tcW w:w="993" w:type="dxa"/>
          </w:tcPr>
          <w:p w14:paraId="65C341AC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54±2.1</w:t>
            </w:r>
          </w:p>
        </w:tc>
        <w:tc>
          <w:tcPr>
            <w:tcW w:w="992" w:type="dxa"/>
          </w:tcPr>
          <w:p w14:paraId="0EBB5A1A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64±2</w:t>
            </w:r>
          </w:p>
        </w:tc>
        <w:tc>
          <w:tcPr>
            <w:tcW w:w="850" w:type="dxa"/>
          </w:tcPr>
          <w:p w14:paraId="447C44A1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69±1.9</w:t>
            </w:r>
          </w:p>
        </w:tc>
        <w:tc>
          <w:tcPr>
            <w:tcW w:w="882" w:type="dxa"/>
            <w:tcBorders>
              <w:right w:val="nil"/>
            </w:tcBorders>
          </w:tcPr>
          <w:p w14:paraId="6E619C44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78±2.6</w:t>
            </w:r>
          </w:p>
        </w:tc>
      </w:tr>
      <w:tr w:rsidR="00AA0E20" w:rsidRPr="00DA1EDD" w14:paraId="355A506D" w14:textId="77777777" w:rsidTr="00AA0E20">
        <w:tc>
          <w:tcPr>
            <w:tcW w:w="3652" w:type="dxa"/>
            <w:tcBorders>
              <w:left w:val="nil"/>
            </w:tcBorders>
          </w:tcPr>
          <w:p w14:paraId="029CC142" w14:textId="77777777" w:rsidR="00AA0E20" w:rsidRPr="00DA1EDD" w:rsidRDefault="00AA0E20" w:rsidP="00EC48A9">
            <w:pPr>
              <w:spacing w:line="276" w:lineRule="auto"/>
              <w:rPr>
                <w:rFonts w:asciiTheme="majorHAnsi" w:hAnsiTheme="majorHAnsi" w:cstheme="majorHAnsi"/>
                <w:bCs/>
              </w:rPr>
            </w:pPr>
            <w:r w:rsidRPr="00DA1EDD">
              <w:rPr>
                <w:rFonts w:asciiTheme="majorHAnsi" w:hAnsiTheme="majorHAnsi" w:cstheme="majorHAnsi"/>
                <w:bCs/>
              </w:rPr>
              <w:t>Inoculated with RJ15+RJ46under stress</w:t>
            </w:r>
          </w:p>
          <w:p w14:paraId="52AEA23E" w14:textId="77777777" w:rsidR="00AA0E20" w:rsidRPr="00DA1EDD" w:rsidRDefault="00AA0E20" w:rsidP="00AA0E20">
            <w:pPr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992" w:type="dxa"/>
          </w:tcPr>
          <w:p w14:paraId="1093173F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8±0.91</w:t>
            </w:r>
          </w:p>
        </w:tc>
        <w:tc>
          <w:tcPr>
            <w:tcW w:w="993" w:type="dxa"/>
          </w:tcPr>
          <w:p w14:paraId="75EF7385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7±1.2</w:t>
            </w:r>
          </w:p>
        </w:tc>
        <w:tc>
          <w:tcPr>
            <w:tcW w:w="992" w:type="dxa"/>
          </w:tcPr>
          <w:p w14:paraId="7E2FB8E3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8±0.4</w:t>
            </w:r>
          </w:p>
        </w:tc>
        <w:tc>
          <w:tcPr>
            <w:tcW w:w="850" w:type="dxa"/>
          </w:tcPr>
          <w:p w14:paraId="07D4DB2C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8.6±0.2</w:t>
            </w:r>
          </w:p>
        </w:tc>
        <w:tc>
          <w:tcPr>
            <w:tcW w:w="993" w:type="dxa"/>
          </w:tcPr>
          <w:p w14:paraId="0BE8E075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28±1.5</w:t>
            </w:r>
          </w:p>
        </w:tc>
        <w:tc>
          <w:tcPr>
            <w:tcW w:w="992" w:type="dxa"/>
          </w:tcPr>
          <w:p w14:paraId="7FF7A830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45±1</w:t>
            </w:r>
          </w:p>
        </w:tc>
        <w:tc>
          <w:tcPr>
            <w:tcW w:w="850" w:type="dxa"/>
          </w:tcPr>
          <w:p w14:paraId="5AFC48C6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55±1.7</w:t>
            </w:r>
          </w:p>
        </w:tc>
        <w:tc>
          <w:tcPr>
            <w:tcW w:w="882" w:type="dxa"/>
            <w:tcBorders>
              <w:right w:val="nil"/>
            </w:tcBorders>
          </w:tcPr>
          <w:p w14:paraId="1B80C034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62±1.8</w:t>
            </w:r>
          </w:p>
        </w:tc>
      </w:tr>
      <w:tr w:rsidR="00AA0E20" w:rsidRPr="00DA1EDD" w14:paraId="6C0140EA" w14:textId="77777777" w:rsidTr="00AA0E20">
        <w:tc>
          <w:tcPr>
            <w:tcW w:w="3652" w:type="dxa"/>
            <w:tcBorders>
              <w:left w:val="nil"/>
            </w:tcBorders>
          </w:tcPr>
          <w:p w14:paraId="64CC2EA7" w14:textId="77777777" w:rsidR="00AA0E20" w:rsidRPr="00DA1EDD" w:rsidRDefault="00AA0E20" w:rsidP="00EC48A9">
            <w:pPr>
              <w:spacing w:line="276" w:lineRule="auto"/>
              <w:rPr>
                <w:rFonts w:asciiTheme="majorHAnsi" w:hAnsiTheme="majorHAnsi" w:cstheme="majorHAnsi"/>
                <w:bCs/>
              </w:rPr>
            </w:pPr>
            <w:r w:rsidRPr="00DA1EDD">
              <w:rPr>
                <w:rFonts w:asciiTheme="majorHAnsi" w:hAnsiTheme="majorHAnsi" w:cstheme="majorHAnsi"/>
                <w:bCs/>
              </w:rPr>
              <w:t>Inoculated with RJ15+RJ46 and sufficient water supply</w:t>
            </w:r>
          </w:p>
          <w:p w14:paraId="08269A55" w14:textId="77777777" w:rsidR="00AA0E20" w:rsidRPr="00DA1EDD" w:rsidRDefault="00AA0E20" w:rsidP="00AA0E20">
            <w:pPr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992" w:type="dxa"/>
          </w:tcPr>
          <w:p w14:paraId="4BFB644D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2.69±0.2</w:t>
            </w:r>
          </w:p>
        </w:tc>
        <w:tc>
          <w:tcPr>
            <w:tcW w:w="993" w:type="dxa"/>
          </w:tcPr>
          <w:p w14:paraId="0643CB5F" w14:textId="77777777" w:rsidR="00AA0E20" w:rsidRPr="00DA1EDD" w:rsidRDefault="00AA0E20" w:rsidP="00AA0E20">
            <w:pPr>
              <w:ind w:hanging="54"/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2.77±0.32</w:t>
            </w:r>
          </w:p>
        </w:tc>
        <w:tc>
          <w:tcPr>
            <w:tcW w:w="992" w:type="dxa"/>
          </w:tcPr>
          <w:p w14:paraId="71DDB67A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10.7±2</w:t>
            </w:r>
          </w:p>
        </w:tc>
        <w:tc>
          <w:tcPr>
            <w:tcW w:w="850" w:type="dxa"/>
          </w:tcPr>
          <w:p w14:paraId="61AE64A6" w14:textId="77777777" w:rsidR="00AA0E20" w:rsidRPr="00DA1EDD" w:rsidRDefault="00AA0E20" w:rsidP="00AA0E20">
            <w:pPr>
              <w:ind w:right="-117" w:hanging="59"/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12.1±1.6</w:t>
            </w:r>
          </w:p>
        </w:tc>
        <w:tc>
          <w:tcPr>
            <w:tcW w:w="993" w:type="dxa"/>
          </w:tcPr>
          <w:p w14:paraId="7A5817BB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46±2</w:t>
            </w:r>
          </w:p>
        </w:tc>
        <w:tc>
          <w:tcPr>
            <w:tcW w:w="992" w:type="dxa"/>
          </w:tcPr>
          <w:p w14:paraId="20936290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55±1.7</w:t>
            </w:r>
          </w:p>
        </w:tc>
        <w:tc>
          <w:tcPr>
            <w:tcW w:w="850" w:type="dxa"/>
          </w:tcPr>
          <w:p w14:paraId="5138EB14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64±2.2</w:t>
            </w:r>
          </w:p>
        </w:tc>
        <w:tc>
          <w:tcPr>
            <w:tcW w:w="882" w:type="dxa"/>
            <w:tcBorders>
              <w:right w:val="nil"/>
            </w:tcBorders>
          </w:tcPr>
          <w:p w14:paraId="0F9F4406" w14:textId="77777777" w:rsidR="00AA0E20" w:rsidRPr="00DA1EDD" w:rsidRDefault="00AA0E20" w:rsidP="00AA0E2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A1EDD">
              <w:rPr>
                <w:rFonts w:asciiTheme="majorHAnsi" w:hAnsiTheme="majorHAnsi" w:cstheme="majorHAnsi"/>
                <w:bCs/>
                <w:sz w:val="20"/>
                <w:szCs w:val="20"/>
              </w:rPr>
              <w:t>69±1</w:t>
            </w:r>
          </w:p>
        </w:tc>
      </w:tr>
    </w:tbl>
    <w:p w14:paraId="07244DB1" w14:textId="77777777" w:rsidR="00F3760C" w:rsidRPr="004F55AC" w:rsidRDefault="004F55AC" w:rsidP="00450B92">
      <w:pPr>
        <w:ind w:left="-720"/>
        <w:rPr>
          <w:rFonts w:asciiTheme="majorHAnsi" w:hAnsiTheme="majorHAnsi" w:cstheme="majorHAnsi"/>
          <w:bCs/>
        </w:rPr>
      </w:pPr>
      <w:r w:rsidRPr="004F55AC">
        <w:rPr>
          <w:rFonts w:asciiTheme="majorHAnsi" w:hAnsiTheme="majorHAnsi" w:cstheme="majorHAnsi"/>
          <w:bCs/>
        </w:rPr>
        <w:t>Effect of bacterial inoculation on plant growth promotion</w:t>
      </w:r>
      <w:r w:rsidR="00FC1C43">
        <w:rPr>
          <w:rFonts w:asciiTheme="majorHAnsi" w:hAnsiTheme="majorHAnsi" w:cstheme="majorHAnsi"/>
          <w:bCs/>
        </w:rPr>
        <w:t>.</w:t>
      </w:r>
    </w:p>
    <w:p w14:paraId="16C53C5F" w14:textId="77777777" w:rsidR="00531943" w:rsidRDefault="00DF49DC" w:rsidP="00881ECB">
      <w:pPr>
        <w:rPr>
          <w:rFonts w:ascii="Times New Roman" w:hAnsi="Times New Roman" w:cs="Times New Roman"/>
          <w:lang w:val="en-US"/>
        </w:rPr>
      </w:pPr>
      <w:r w:rsidRPr="004B7CCA">
        <w:rPr>
          <w:rFonts w:ascii="Times New Roman" w:hAnsi="Times New Roman" w:cs="Times New Roman"/>
          <w:lang w:val="en-US"/>
        </w:rPr>
        <w:t xml:space="preserve"> BG - black Gram, GP - garden pea</w:t>
      </w:r>
    </w:p>
    <w:p w14:paraId="27A9BD6A" w14:textId="77777777" w:rsidR="008F5B31" w:rsidRDefault="008F5B31" w:rsidP="00881ECB">
      <w:pPr>
        <w:rPr>
          <w:rFonts w:ascii="Times New Roman" w:hAnsi="Times New Roman" w:cs="Times New Roman"/>
          <w:lang w:val="en-US"/>
        </w:rPr>
      </w:pPr>
    </w:p>
    <w:p w14:paraId="35D44820" w14:textId="77777777" w:rsidR="008F5B31" w:rsidRDefault="008F5B31" w:rsidP="00881ECB">
      <w:pPr>
        <w:rPr>
          <w:rFonts w:ascii="Times New Roman" w:hAnsi="Times New Roman" w:cs="Times New Roman"/>
          <w:lang w:val="en-US"/>
        </w:rPr>
      </w:pPr>
    </w:p>
    <w:p w14:paraId="2BDFCB71" w14:textId="77777777" w:rsidR="008F5B31" w:rsidRDefault="008F5B31" w:rsidP="00881ECB">
      <w:pPr>
        <w:rPr>
          <w:rFonts w:ascii="Times New Roman" w:hAnsi="Times New Roman" w:cs="Times New Roman"/>
          <w:lang w:val="en-US"/>
        </w:rPr>
      </w:pPr>
    </w:p>
    <w:p w14:paraId="438C8365" w14:textId="77777777" w:rsidR="008F5B31" w:rsidRDefault="008F5B31" w:rsidP="00881ECB">
      <w:pPr>
        <w:rPr>
          <w:rFonts w:ascii="Times New Roman" w:hAnsi="Times New Roman" w:cs="Times New Roman"/>
          <w:lang w:val="en-US"/>
        </w:rPr>
      </w:pPr>
    </w:p>
    <w:p w14:paraId="00998F44" w14:textId="77777777" w:rsidR="008F5B31" w:rsidRDefault="008F5B31" w:rsidP="00881ECB">
      <w:pPr>
        <w:rPr>
          <w:rFonts w:ascii="Times New Roman" w:hAnsi="Times New Roman" w:cs="Times New Roman"/>
          <w:lang w:val="en-US"/>
        </w:rPr>
      </w:pPr>
    </w:p>
    <w:p w14:paraId="1E19C174" w14:textId="77777777" w:rsidR="008F5B31" w:rsidRDefault="008F5B31" w:rsidP="00881ECB">
      <w:pPr>
        <w:rPr>
          <w:rFonts w:ascii="Times New Roman" w:hAnsi="Times New Roman" w:cs="Times New Roman"/>
          <w:lang w:val="en-US"/>
        </w:rPr>
      </w:pPr>
    </w:p>
    <w:p w14:paraId="5D1F36E3" w14:textId="77777777" w:rsidR="008F5B31" w:rsidRDefault="008F5B31" w:rsidP="00881ECB">
      <w:pPr>
        <w:rPr>
          <w:rFonts w:ascii="Times New Roman" w:hAnsi="Times New Roman" w:cs="Times New Roman"/>
          <w:lang w:val="en-US"/>
        </w:rPr>
      </w:pPr>
    </w:p>
    <w:p w14:paraId="11898D34" w14:textId="77777777" w:rsidR="008F5B31" w:rsidRDefault="008F5B31" w:rsidP="00881ECB">
      <w:pPr>
        <w:rPr>
          <w:rFonts w:ascii="Times New Roman" w:hAnsi="Times New Roman" w:cs="Times New Roman"/>
          <w:lang w:val="en-US"/>
        </w:rPr>
      </w:pPr>
    </w:p>
    <w:p w14:paraId="64FAC0E1" w14:textId="77777777" w:rsidR="008F5B31" w:rsidRDefault="008F5B31" w:rsidP="00881ECB">
      <w:pPr>
        <w:rPr>
          <w:rFonts w:ascii="Times New Roman" w:hAnsi="Times New Roman" w:cs="Times New Roman"/>
          <w:lang w:val="en-US"/>
        </w:rPr>
      </w:pPr>
    </w:p>
    <w:p w14:paraId="02C67266" w14:textId="77777777" w:rsidR="00F832FD" w:rsidRDefault="00F832FD" w:rsidP="00700FE7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21F73CC" w14:textId="77777777" w:rsidR="00700FE7" w:rsidRPr="00F0740F" w:rsidRDefault="00700FE7" w:rsidP="00700FE7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740F">
        <w:rPr>
          <w:rFonts w:ascii="Times New Roman" w:hAnsi="Times New Roman" w:cs="Times New Roman"/>
          <w:b/>
          <w:sz w:val="24"/>
          <w:szCs w:val="24"/>
        </w:rPr>
        <w:t>Figure S1</w:t>
      </w:r>
      <w:r w:rsidR="003E3B0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0740F">
        <w:rPr>
          <w:rFonts w:ascii="Times New Roman" w:hAnsi="Times New Roman" w:cs="Times New Roman"/>
          <w:sz w:val="24"/>
          <w:szCs w:val="24"/>
          <w:lang w:val="en-GB"/>
        </w:rPr>
        <w:t>Dual</w:t>
      </w:r>
      <w:r w:rsidRPr="00F0740F">
        <w:rPr>
          <w:rFonts w:ascii="Times New Roman" w:hAnsi="Times New Roman" w:cs="Times New Roman"/>
          <w:sz w:val="24"/>
          <w:szCs w:val="24"/>
        </w:rPr>
        <w:t xml:space="preserve"> culture plate assay to check the compatibility of bacterial isolates with one another. The assay did not show any antagonistic activity of the isolates among them.</w:t>
      </w:r>
    </w:p>
    <w:p w14:paraId="5BAA0A30" w14:textId="77777777" w:rsidR="008F5B31" w:rsidRDefault="008F5B31" w:rsidP="00881ECB">
      <w:pPr>
        <w:rPr>
          <w:rFonts w:ascii="Times New Roman" w:hAnsi="Times New Roman" w:cs="Times New Roman"/>
          <w:lang w:val="en-US"/>
        </w:rPr>
      </w:pPr>
    </w:p>
    <w:p w14:paraId="2555C34F" w14:textId="77777777" w:rsidR="008F5B31" w:rsidRDefault="00453D93" w:rsidP="00881ECB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  <w:noProof/>
          <w:lang w:val="en-GB" w:eastAsia="en-GB"/>
        </w:rPr>
        <w:drawing>
          <wp:inline distT="0" distB="0" distL="0" distR="0" wp14:anchorId="66326871" wp14:editId="36DDA07A">
            <wp:extent cx="5391150" cy="1876425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1876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F5B31" w:rsidSect="00526E32">
      <w:footerReference w:type="default" r:id="rId10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75CADA" w14:textId="77777777" w:rsidR="00845329" w:rsidRDefault="00845329" w:rsidP="00957B16">
      <w:pPr>
        <w:spacing w:after="0" w:line="240" w:lineRule="auto"/>
      </w:pPr>
      <w:r>
        <w:separator/>
      </w:r>
    </w:p>
  </w:endnote>
  <w:endnote w:type="continuationSeparator" w:id="0">
    <w:p w14:paraId="4CB661A3" w14:textId="77777777" w:rsidR="00845329" w:rsidRDefault="00845329" w:rsidP="00957B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592AD4" w14:textId="0A681460" w:rsidR="00BF5AAB" w:rsidRDefault="00934B0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B52EF">
      <w:rPr>
        <w:noProof/>
      </w:rPr>
      <w:t>1</w:t>
    </w:r>
    <w:r>
      <w:rPr>
        <w:noProof/>
      </w:rPr>
      <w:fldChar w:fldCharType="end"/>
    </w:r>
  </w:p>
  <w:p w14:paraId="5CCCC308" w14:textId="77777777" w:rsidR="00BF5AAB" w:rsidRDefault="00BF5A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D351B4" w14:textId="77777777" w:rsidR="00845329" w:rsidRDefault="00845329" w:rsidP="00957B16">
      <w:pPr>
        <w:spacing w:after="0" w:line="240" w:lineRule="auto"/>
      </w:pPr>
      <w:r>
        <w:separator/>
      </w:r>
    </w:p>
  </w:footnote>
  <w:footnote w:type="continuationSeparator" w:id="0">
    <w:p w14:paraId="4C112B43" w14:textId="77777777" w:rsidR="00845329" w:rsidRDefault="00845329" w:rsidP="00957B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G2MDExNTUxsjQ0MDVV0lEKTi0uzszPAykwrAUAQ8T/YSwAAAA="/>
  </w:docVars>
  <w:rsids>
    <w:rsidRoot w:val="0007038D"/>
    <w:rsid w:val="000126F4"/>
    <w:rsid w:val="00015A57"/>
    <w:rsid w:val="00020E84"/>
    <w:rsid w:val="00025ACB"/>
    <w:rsid w:val="0003057D"/>
    <w:rsid w:val="00034178"/>
    <w:rsid w:val="0004251E"/>
    <w:rsid w:val="00044206"/>
    <w:rsid w:val="000551FE"/>
    <w:rsid w:val="0006767E"/>
    <w:rsid w:val="0007038D"/>
    <w:rsid w:val="00082CBF"/>
    <w:rsid w:val="00092B5A"/>
    <w:rsid w:val="0009465F"/>
    <w:rsid w:val="00097104"/>
    <w:rsid w:val="000979A5"/>
    <w:rsid w:val="000A1355"/>
    <w:rsid w:val="000A5712"/>
    <w:rsid w:val="000B3938"/>
    <w:rsid w:val="000B3DE4"/>
    <w:rsid w:val="000C281C"/>
    <w:rsid w:val="000C6B21"/>
    <w:rsid w:val="000C755E"/>
    <w:rsid w:val="000C7701"/>
    <w:rsid w:val="000D18D1"/>
    <w:rsid w:val="000D2092"/>
    <w:rsid w:val="000D3F81"/>
    <w:rsid w:val="000D7E06"/>
    <w:rsid w:val="000E5D4C"/>
    <w:rsid w:val="000E626D"/>
    <w:rsid w:val="000F233A"/>
    <w:rsid w:val="001038AD"/>
    <w:rsid w:val="00106B0E"/>
    <w:rsid w:val="001114DE"/>
    <w:rsid w:val="001144FC"/>
    <w:rsid w:val="00114A75"/>
    <w:rsid w:val="00121559"/>
    <w:rsid w:val="00121D07"/>
    <w:rsid w:val="00123143"/>
    <w:rsid w:val="00125673"/>
    <w:rsid w:val="00127DE7"/>
    <w:rsid w:val="001319E7"/>
    <w:rsid w:val="00131EA5"/>
    <w:rsid w:val="00132565"/>
    <w:rsid w:val="00133FF8"/>
    <w:rsid w:val="001368A2"/>
    <w:rsid w:val="001411FE"/>
    <w:rsid w:val="0014580C"/>
    <w:rsid w:val="00162725"/>
    <w:rsid w:val="001636C6"/>
    <w:rsid w:val="001662F0"/>
    <w:rsid w:val="00166461"/>
    <w:rsid w:val="00170EB0"/>
    <w:rsid w:val="00170F86"/>
    <w:rsid w:val="001710CB"/>
    <w:rsid w:val="001806E7"/>
    <w:rsid w:val="001809D0"/>
    <w:rsid w:val="00184FFE"/>
    <w:rsid w:val="001943E1"/>
    <w:rsid w:val="00194745"/>
    <w:rsid w:val="00195F79"/>
    <w:rsid w:val="001974C4"/>
    <w:rsid w:val="001A17B9"/>
    <w:rsid w:val="001A4605"/>
    <w:rsid w:val="001A621F"/>
    <w:rsid w:val="001A713F"/>
    <w:rsid w:val="001B3551"/>
    <w:rsid w:val="001B4EF8"/>
    <w:rsid w:val="001B6E93"/>
    <w:rsid w:val="001C41F0"/>
    <w:rsid w:val="001C53A4"/>
    <w:rsid w:val="001C7B1E"/>
    <w:rsid w:val="001D1021"/>
    <w:rsid w:val="001D4251"/>
    <w:rsid w:val="001D6FA2"/>
    <w:rsid w:val="001E1D38"/>
    <w:rsid w:val="001E4584"/>
    <w:rsid w:val="001F29BE"/>
    <w:rsid w:val="001F3E56"/>
    <w:rsid w:val="00201B08"/>
    <w:rsid w:val="00202AAD"/>
    <w:rsid w:val="002067DC"/>
    <w:rsid w:val="002156BA"/>
    <w:rsid w:val="00217A96"/>
    <w:rsid w:val="00224782"/>
    <w:rsid w:val="00231B57"/>
    <w:rsid w:val="00236EB2"/>
    <w:rsid w:val="0024251F"/>
    <w:rsid w:val="002546FE"/>
    <w:rsid w:val="002574D7"/>
    <w:rsid w:val="00257F7E"/>
    <w:rsid w:val="00260C1C"/>
    <w:rsid w:val="00261E05"/>
    <w:rsid w:val="00264043"/>
    <w:rsid w:val="00264110"/>
    <w:rsid w:val="00270900"/>
    <w:rsid w:val="002715EE"/>
    <w:rsid w:val="00271F90"/>
    <w:rsid w:val="0027439D"/>
    <w:rsid w:val="00274EA3"/>
    <w:rsid w:val="00280185"/>
    <w:rsid w:val="00281CF5"/>
    <w:rsid w:val="002824F8"/>
    <w:rsid w:val="0029127B"/>
    <w:rsid w:val="002942DB"/>
    <w:rsid w:val="0029565C"/>
    <w:rsid w:val="002A4E88"/>
    <w:rsid w:val="002A7E49"/>
    <w:rsid w:val="002B31CB"/>
    <w:rsid w:val="002B6660"/>
    <w:rsid w:val="002C1502"/>
    <w:rsid w:val="002C37C6"/>
    <w:rsid w:val="002D30C3"/>
    <w:rsid w:val="002D46DA"/>
    <w:rsid w:val="002F0512"/>
    <w:rsid w:val="002F5108"/>
    <w:rsid w:val="002F7E6D"/>
    <w:rsid w:val="0030179A"/>
    <w:rsid w:val="003156AF"/>
    <w:rsid w:val="00315D17"/>
    <w:rsid w:val="00316AA5"/>
    <w:rsid w:val="00316FAE"/>
    <w:rsid w:val="00317885"/>
    <w:rsid w:val="0032173D"/>
    <w:rsid w:val="00324658"/>
    <w:rsid w:val="00324D9C"/>
    <w:rsid w:val="00325E37"/>
    <w:rsid w:val="00327CE8"/>
    <w:rsid w:val="00331C3B"/>
    <w:rsid w:val="00341104"/>
    <w:rsid w:val="00345121"/>
    <w:rsid w:val="0035003F"/>
    <w:rsid w:val="00350F1E"/>
    <w:rsid w:val="0035272F"/>
    <w:rsid w:val="00357B9E"/>
    <w:rsid w:val="00370A55"/>
    <w:rsid w:val="00370ECC"/>
    <w:rsid w:val="00372248"/>
    <w:rsid w:val="003737D2"/>
    <w:rsid w:val="003762DB"/>
    <w:rsid w:val="00377DD4"/>
    <w:rsid w:val="00381506"/>
    <w:rsid w:val="00382DE5"/>
    <w:rsid w:val="003830CF"/>
    <w:rsid w:val="003853F4"/>
    <w:rsid w:val="0039717A"/>
    <w:rsid w:val="003A0722"/>
    <w:rsid w:val="003A1500"/>
    <w:rsid w:val="003A2FD5"/>
    <w:rsid w:val="003A34FF"/>
    <w:rsid w:val="003A3A67"/>
    <w:rsid w:val="003A5A29"/>
    <w:rsid w:val="003B31E9"/>
    <w:rsid w:val="003B602D"/>
    <w:rsid w:val="003C110D"/>
    <w:rsid w:val="003C2ABE"/>
    <w:rsid w:val="003C4BD5"/>
    <w:rsid w:val="003D1234"/>
    <w:rsid w:val="003D28AA"/>
    <w:rsid w:val="003E3B0E"/>
    <w:rsid w:val="003E793F"/>
    <w:rsid w:val="004023C6"/>
    <w:rsid w:val="004041B5"/>
    <w:rsid w:val="00404DEB"/>
    <w:rsid w:val="00413A61"/>
    <w:rsid w:val="004220E1"/>
    <w:rsid w:val="004230BD"/>
    <w:rsid w:val="00425A78"/>
    <w:rsid w:val="00427265"/>
    <w:rsid w:val="00431D5A"/>
    <w:rsid w:val="00437275"/>
    <w:rsid w:val="0045034B"/>
    <w:rsid w:val="00450B92"/>
    <w:rsid w:val="00452FCC"/>
    <w:rsid w:val="00453CC0"/>
    <w:rsid w:val="00453D93"/>
    <w:rsid w:val="00456E89"/>
    <w:rsid w:val="004606CD"/>
    <w:rsid w:val="00464894"/>
    <w:rsid w:val="004653EC"/>
    <w:rsid w:val="00470871"/>
    <w:rsid w:val="00471DA1"/>
    <w:rsid w:val="00474DF0"/>
    <w:rsid w:val="004807C0"/>
    <w:rsid w:val="00485280"/>
    <w:rsid w:val="00487B25"/>
    <w:rsid w:val="004913BD"/>
    <w:rsid w:val="00493289"/>
    <w:rsid w:val="004940A7"/>
    <w:rsid w:val="0049612F"/>
    <w:rsid w:val="004972DB"/>
    <w:rsid w:val="004A087E"/>
    <w:rsid w:val="004A47AC"/>
    <w:rsid w:val="004A4D4F"/>
    <w:rsid w:val="004A595A"/>
    <w:rsid w:val="004B1772"/>
    <w:rsid w:val="004B457B"/>
    <w:rsid w:val="004C0B47"/>
    <w:rsid w:val="004C401B"/>
    <w:rsid w:val="004C691A"/>
    <w:rsid w:val="004C791E"/>
    <w:rsid w:val="004D6D9F"/>
    <w:rsid w:val="004E1F6C"/>
    <w:rsid w:val="004E22FB"/>
    <w:rsid w:val="004E330D"/>
    <w:rsid w:val="004E3CE7"/>
    <w:rsid w:val="004E4050"/>
    <w:rsid w:val="004E51E4"/>
    <w:rsid w:val="004F2394"/>
    <w:rsid w:val="004F4D9E"/>
    <w:rsid w:val="004F55AC"/>
    <w:rsid w:val="00501202"/>
    <w:rsid w:val="00515171"/>
    <w:rsid w:val="00516621"/>
    <w:rsid w:val="00521EC3"/>
    <w:rsid w:val="00523D39"/>
    <w:rsid w:val="0052618E"/>
    <w:rsid w:val="00526E32"/>
    <w:rsid w:val="005303D3"/>
    <w:rsid w:val="00531943"/>
    <w:rsid w:val="00533A7D"/>
    <w:rsid w:val="0054346C"/>
    <w:rsid w:val="00543658"/>
    <w:rsid w:val="005446A0"/>
    <w:rsid w:val="005467E4"/>
    <w:rsid w:val="00547DB6"/>
    <w:rsid w:val="005522F8"/>
    <w:rsid w:val="00552BEF"/>
    <w:rsid w:val="0055313C"/>
    <w:rsid w:val="00553247"/>
    <w:rsid w:val="00555EA3"/>
    <w:rsid w:val="00561FB0"/>
    <w:rsid w:val="00574819"/>
    <w:rsid w:val="005757BA"/>
    <w:rsid w:val="00590AA9"/>
    <w:rsid w:val="005922A7"/>
    <w:rsid w:val="00596953"/>
    <w:rsid w:val="005A301A"/>
    <w:rsid w:val="005A3023"/>
    <w:rsid w:val="005A54DA"/>
    <w:rsid w:val="005B3697"/>
    <w:rsid w:val="005B79B4"/>
    <w:rsid w:val="005C0378"/>
    <w:rsid w:val="005C25D1"/>
    <w:rsid w:val="005D01F1"/>
    <w:rsid w:val="005D6968"/>
    <w:rsid w:val="005E2E41"/>
    <w:rsid w:val="005F27E1"/>
    <w:rsid w:val="00601FAC"/>
    <w:rsid w:val="0060503D"/>
    <w:rsid w:val="006061EF"/>
    <w:rsid w:val="0060688B"/>
    <w:rsid w:val="006121CA"/>
    <w:rsid w:val="00620C54"/>
    <w:rsid w:val="00620EDC"/>
    <w:rsid w:val="00622A26"/>
    <w:rsid w:val="0062433E"/>
    <w:rsid w:val="00624F55"/>
    <w:rsid w:val="006362E6"/>
    <w:rsid w:val="0064154C"/>
    <w:rsid w:val="00642244"/>
    <w:rsid w:val="0064662E"/>
    <w:rsid w:val="0065092F"/>
    <w:rsid w:val="006521F6"/>
    <w:rsid w:val="006550B4"/>
    <w:rsid w:val="00660EC7"/>
    <w:rsid w:val="00666A9E"/>
    <w:rsid w:val="00667495"/>
    <w:rsid w:val="00670246"/>
    <w:rsid w:val="00671579"/>
    <w:rsid w:val="0069331A"/>
    <w:rsid w:val="00697392"/>
    <w:rsid w:val="006A0EFE"/>
    <w:rsid w:val="006A266B"/>
    <w:rsid w:val="006A3E1A"/>
    <w:rsid w:val="006A426C"/>
    <w:rsid w:val="006B0DBE"/>
    <w:rsid w:val="006B6B0E"/>
    <w:rsid w:val="006B6DF0"/>
    <w:rsid w:val="006B7E2C"/>
    <w:rsid w:val="006D242E"/>
    <w:rsid w:val="006D508E"/>
    <w:rsid w:val="006D52B8"/>
    <w:rsid w:val="006D74BE"/>
    <w:rsid w:val="006E0D35"/>
    <w:rsid w:val="006E7F57"/>
    <w:rsid w:val="006F2A32"/>
    <w:rsid w:val="006F4706"/>
    <w:rsid w:val="006F55EA"/>
    <w:rsid w:val="00700FE7"/>
    <w:rsid w:val="00701E4E"/>
    <w:rsid w:val="007045B8"/>
    <w:rsid w:val="0071109D"/>
    <w:rsid w:val="0071140F"/>
    <w:rsid w:val="007162A2"/>
    <w:rsid w:val="007173C6"/>
    <w:rsid w:val="007206F3"/>
    <w:rsid w:val="0072461D"/>
    <w:rsid w:val="00727590"/>
    <w:rsid w:val="00731796"/>
    <w:rsid w:val="00732BC8"/>
    <w:rsid w:val="00742CA8"/>
    <w:rsid w:val="00742D18"/>
    <w:rsid w:val="00744B84"/>
    <w:rsid w:val="00747543"/>
    <w:rsid w:val="00747652"/>
    <w:rsid w:val="00752EC5"/>
    <w:rsid w:val="00755080"/>
    <w:rsid w:val="007555D4"/>
    <w:rsid w:val="007606E4"/>
    <w:rsid w:val="00760F93"/>
    <w:rsid w:val="007610D2"/>
    <w:rsid w:val="007616A3"/>
    <w:rsid w:val="00761A48"/>
    <w:rsid w:val="00763ADE"/>
    <w:rsid w:val="00763B9A"/>
    <w:rsid w:val="0076477F"/>
    <w:rsid w:val="0076481B"/>
    <w:rsid w:val="00772D59"/>
    <w:rsid w:val="00774CFD"/>
    <w:rsid w:val="007824DF"/>
    <w:rsid w:val="00786668"/>
    <w:rsid w:val="00790EC0"/>
    <w:rsid w:val="0079318F"/>
    <w:rsid w:val="00794BC4"/>
    <w:rsid w:val="007A7520"/>
    <w:rsid w:val="007B01FF"/>
    <w:rsid w:val="007B2FF8"/>
    <w:rsid w:val="007B5DDC"/>
    <w:rsid w:val="007B6D6D"/>
    <w:rsid w:val="007C1A58"/>
    <w:rsid w:val="007C6D23"/>
    <w:rsid w:val="007D3ABB"/>
    <w:rsid w:val="007D5204"/>
    <w:rsid w:val="007E1FA9"/>
    <w:rsid w:val="007E7BB0"/>
    <w:rsid w:val="007F7A3D"/>
    <w:rsid w:val="00801B13"/>
    <w:rsid w:val="00802E81"/>
    <w:rsid w:val="0080343D"/>
    <w:rsid w:val="0081520F"/>
    <w:rsid w:val="00817016"/>
    <w:rsid w:val="008273EB"/>
    <w:rsid w:val="008279A8"/>
    <w:rsid w:val="0083415A"/>
    <w:rsid w:val="00834354"/>
    <w:rsid w:val="00834DC8"/>
    <w:rsid w:val="008401B7"/>
    <w:rsid w:val="00841C48"/>
    <w:rsid w:val="00845329"/>
    <w:rsid w:val="00851929"/>
    <w:rsid w:val="008545DB"/>
    <w:rsid w:val="00854AFB"/>
    <w:rsid w:val="00856E80"/>
    <w:rsid w:val="00862E3A"/>
    <w:rsid w:val="00863F36"/>
    <w:rsid w:val="0086641E"/>
    <w:rsid w:val="00867E7D"/>
    <w:rsid w:val="00872D04"/>
    <w:rsid w:val="00874326"/>
    <w:rsid w:val="00875933"/>
    <w:rsid w:val="00881962"/>
    <w:rsid w:val="00881ECB"/>
    <w:rsid w:val="0088280B"/>
    <w:rsid w:val="0088566C"/>
    <w:rsid w:val="0089056F"/>
    <w:rsid w:val="00890F6E"/>
    <w:rsid w:val="00895E7B"/>
    <w:rsid w:val="008A43DF"/>
    <w:rsid w:val="008B0977"/>
    <w:rsid w:val="008B0BCA"/>
    <w:rsid w:val="008B27D1"/>
    <w:rsid w:val="008B2EED"/>
    <w:rsid w:val="008C52C7"/>
    <w:rsid w:val="008C53D1"/>
    <w:rsid w:val="008D147B"/>
    <w:rsid w:val="008D2AF9"/>
    <w:rsid w:val="008D3170"/>
    <w:rsid w:val="008D3518"/>
    <w:rsid w:val="008D42F0"/>
    <w:rsid w:val="008E0C1E"/>
    <w:rsid w:val="008E1D4B"/>
    <w:rsid w:val="008E3E01"/>
    <w:rsid w:val="008F5B31"/>
    <w:rsid w:val="00901DAB"/>
    <w:rsid w:val="00902EA9"/>
    <w:rsid w:val="0090330B"/>
    <w:rsid w:val="0090588C"/>
    <w:rsid w:val="00906A28"/>
    <w:rsid w:val="00912185"/>
    <w:rsid w:val="009128E8"/>
    <w:rsid w:val="00915879"/>
    <w:rsid w:val="00915F4D"/>
    <w:rsid w:val="009263D1"/>
    <w:rsid w:val="009267C2"/>
    <w:rsid w:val="0093000E"/>
    <w:rsid w:val="009320AF"/>
    <w:rsid w:val="00934B03"/>
    <w:rsid w:val="00941BE4"/>
    <w:rsid w:val="00941C91"/>
    <w:rsid w:val="00942839"/>
    <w:rsid w:val="00945D6D"/>
    <w:rsid w:val="009502B4"/>
    <w:rsid w:val="00956A09"/>
    <w:rsid w:val="00956EAF"/>
    <w:rsid w:val="00957B16"/>
    <w:rsid w:val="009609D7"/>
    <w:rsid w:val="0096126B"/>
    <w:rsid w:val="0096289B"/>
    <w:rsid w:val="00967113"/>
    <w:rsid w:val="009679C9"/>
    <w:rsid w:val="009724EF"/>
    <w:rsid w:val="00975F48"/>
    <w:rsid w:val="009764F4"/>
    <w:rsid w:val="00980743"/>
    <w:rsid w:val="0098375B"/>
    <w:rsid w:val="00985193"/>
    <w:rsid w:val="00985B96"/>
    <w:rsid w:val="00986752"/>
    <w:rsid w:val="00987F02"/>
    <w:rsid w:val="00991AB9"/>
    <w:rsid w:val="009A0395"/>
    <w:rsid w:val="009A0593"/>
    <w:rsid w:val="009A18F9"/>
    <w:rsid w:val="009A515C"/>
    <w:rsid w:val="009B0324"/>
    <w:rsid w:val="009B55C7"/>
    <w:rsid w:val="009C2F86"/>
    <w:rsid w:val="009D119A"/>
    <w:rsid w:val="009D4341"/>
    <w:rsid w:val="009D44E3"/>
    <w:rsid w:val="009D47CE"/>
    <w:rsid w:val="009D62A9"/>
    <w:rsid w:val="009E10F3"/>
    <w:rsid w:val="009E6115"/>
    <w:rsid w:val="009F2657"/>
    <w:rsid w:val="009F6D21"/>
    <w:rsid w:val="009F7B08"/>
    <w:rsid w:val="00A0172F"/>
    <w:rsid w:val="00A02197"/>
    <w:rsid w:val="00A12F1F"/>
    <w:rsid w:val="00A15483"/>
    <w:rsid w:val="00A1702F"/>
    <w:rsid w:val="00A235F2"/>
    <w:rsid w:val="00A308D0"/>
    <w:rsid w:val="00A330F7"/>
    <w:rsid w:val="00A3406D"/>
    <w:rsid w:val="00A371D5"/>
    <w:rsid w:val="00A372FA"/>
    <w:rsid w:val="00A412A2"/>
    <w:rsid w:val="00A45422"/>
    <w:rsid w:val="00A46FC9"/>
    <w:rsid w:val="00A47813"/>
    <w:rsid w:val="00A5484B"/>
    <w:rsid w:val="00A55888"/>
    <w:rsid w:val="00A6117F"/>
    <w:rsid w:val="00A63445"/>
    <w:rsid w:val="00A76657"/>
    <w:rsid w:val="00A842D8"/>
    <w:rsid w:val="00A8512B"/>
    <w:rsid w:val="00A94B85"/>
    <w:rsid w:val="00AA0E20"/>
    <w:rsid w:val="00AB7D4B"/>
    <w:rsid w:val="00AC1A0F"/>
    <w:rsid w:val="00AC66C9"/>
    <w:rsid w:val="00AC75B9"/>
    <w:rsid w:val="00AD1389"/>
    <w:rsid w:val="00AD1BD7"/>
    <w:rsid w:val="00AD6B02"/>
    <w:rsid w:val="00AD7BEE"/>
    <w:rsid w:val="00AE0054"/>
    <w:rsid w:val="00AE3C06"/>
    <w:rsid w:val="00AE7EA8"/>
    <w:rsid w:val="00AF28F8"/>
    <w:rsid w:val="00AF442F"/>
    <w:rsid w:val="00AF45D5"/>
    <w:rsid w:val="00B02708"/>
    <w:rsid w:val="00B1298B"/>
    <w:rsid w:val="00B146B2"/>
    <w:rsid w:val="00B146CF"/>
    <w:rsid w:val="00B15907"/>
    <w:rsid w:val="00B175DE"/>
    <w:rsid w:val="00B23537"/>
    <w:rsid w:val="00B23E89"/>
    <w:rsid w:val="00B24FC7"/>
    <w:rsid w:val="00B300E7"/>
    <w:rsid w:val="00B32C77"/>
    <w:rsid w:val="00B34481"/>
    <w:rsid w:val="00B345BB"/>
    <w:rsid w:val="00B3543E"/>
    <w:rsid w:val="00B40D07"/>
    <w:rsid w:val="00B606F0"/>
    <w:rsid w:val="00B63235"/>
    <w:rsid w:val="00B65D0E"/>
    <w:rsid w:val="00B728C5"/>
    <w:rsid w:val="00B766CE"/>
    <w:rsid w:val="00B81407"/>
    <w:rsid w:val="00B94E29"/>
    <w:rsid w:val="00BA0AEA"/>
    <w:rsid w:val="00BB55C3"/>
    <w:rsid w:val="00BB75CE"/>
    <w:rsid w:val="00BC514F"/>
    <w:rsid w:val="00BD0ABB"/>
    <w:rsid w:val="00BD4715"/>
    <w:rsid w:val="00BD5302"/>
    <w:rsid w:val="00BD5312"/>
    <w:rsid w:val="00BD7649"/>
    <w:rsid w:val="00BE2DC5"/>
    <w:rsid w:val="00BE2F1F"/>
    <w:rsid w:val="00BE3E97"/>
    <w:rsid w:val="00BE58D9"/>
    <w:rsid w:val="00BF1827"/>
    <w:rsid w:val="00BF1CD5"/>
    <w:rsid w:val="00BF2D25"/>
    <w:rsid w:val="00BF5AAB"/>
    <w:rsid w:val="00BF62A6"/>
    <w:rsid w:val="00BF6F5A"/>
    <w:rsid w:val="00C0333A"/>
    <w:rsid w:val="00C07073"/>
    <w:rsid w:val="00C12D16"/>
    <w:rsid w:val="00C15CDD"/>
    <w:rsid w:val="00C16D9E"/>
    <w:rsid w:val="00C21B82"/>
    <w:rsid w:val="00C2452D"/>
    <w:rsid w:val="00C26F37"/>
    <w:rsid w:val="00C3272D"/>
    <w:rsid w:val="00C357A8"/>
    <w:rsid w:val="00C3684E"/>
    <w:rsid w:val="00C36B06"/>
    <w:rsid w:val="00C37370"/>
    <w:rsid w:val="00C44BE2"/>
    <w:rsid w:val="00C503F6"/>
    <w:rsid w:val="00C52D0B"/>
    <w:rsid w:val="00C53399"/>
    <w:rsid w:val="00C5512D"/>
    <w:rsid w:val="00C57C5E"/>
    <w:rsid w:val="00C61D7A"/>
    <w:rsid w:val="00C71A88"/>
    <w:rsid w:val="00C7327B"/>
    <w:rsid w:val="00C77AE9"/>
    <w:rsid w:val="00C82F5E"/>
    <w:rsid w:val="00C83D53"/>
    <w:rsid w:val="00C84A14"/>
    <w:rsid w:val="00C8638C"/>
    <w:rsid w:val="00C86944"/>
    <w:rsid w:val="00C90EC4"/>
    <w:rsid w:val="00C95FB8"/>
    <w:rsid w:val="00C96C4F"/>
    <w:rsid w:val="00C97612"/>
    <w:rsid w:val="00CA05B9"/>
    <w:rsid w:val="00CA72A3"/>
    <w:rsid w:val="00CB6097"/>
    <w:rsid w:val="00CC6A42"/>
    <w:rsid w:val="00CD2D5F"/>
    <w:rsid w:val="00CE4A5A"/>
    <w:rsid w:val="00CF3C36"/>
    <w:rsid w:val="00CF6764"/>
    <w:rsid w:val="00CF6BCC"/>
    <w:rsid w:val="00D01CAD"/>
    <w:rsid w:val="00D02652"/>
    <w:rsid w:val="00D0757D"/>
    <w:rsid w:val="00D1562E"/>
    <w:rsid w:val="00D24073"/>
    <w:rsid w:val="00D24D65"/>
    <w:rsid w:val="00D24D9B"/>
    <w:rsid w:val="00D30806"/>
    <w:rsid w:val="00D3251A"/>
    <w:rsid w:val="00D34B27"/>
    <w:rsid w:val="00D4234A"/>
    <w:rsid w:val="00D44E48"/>
    <w:rsid w:val="00D5515B"/>
    <w:rsid w:val="00D60238"/>
    <w:rsid w:val="00D608A5"/>
    <w:rsid w:val="00D60E4C"/>
    <w:rsid w:val="00D65080"/>
    <w:rsid w:val="00D704F6"/>
    <w:rsid w:val="00D7209C"/>
    <w:rsid w:val="00D75238"/>
    <w:rsid w:val="00D7588E"/>
    <w:rsid w:val="00D87D33"/>
    <w:rsid w:val="00D92ACD"/>
    <w:rsid w:val="00D975CE"/>
    <w:rsid w:val="00DA0AB6"/>
    <w:rsid w:val="00DA1EDD"/>
    <w:rsid w:val="00DA4BF6"/>
    <w:rsid w:val="00DA5077"/>
    <w:rsid w:val="00DA6C0C"/>
    <w:rsid w:val="00DA7C76"/>
    <w:rsid w:val="00DB234E"/>
    <w:rsid w:val="00DB6B27"/>
    <w:rsid w:val="00DC057B"/>
    <w:rsid w:val="00DC421A"/>
    <w:rsid w:val="00DC5202"/>
    <w:rsid w:val="00DD3FFE"/>
    <w:rsid w:val="00DD6B50"/>
    <w:rsid w:val="00DE5DB9"/>
    <w:rsid w:val="00DF2373"/>
    <w:rsid w:val="00DF49DC"/>
    <w:rsid w:val="00DF4BEF"/>
    <w:rsid w:val="00DF5461"/>
    <w:rsid w:val="00DF78AD"/>
    <w:rsid w:val="00E00C4D"/>
    <w:rsid w:val="00E06477"/>
    <w:rsid w:val="00E06BA5"/>
    <w:rsid w:val="00E1154B"/>
    <w:rsid w:val="00E139B8"/>
    <w:rsid w:val="00E23C5A"/>
    <w:rsid w:val="00E26938"/>
    <w:rsid w:val="00E33509"/>
    <w:rsid w:val="00E33AC3"/>
    <w:rsid w:val="00E3411E"/>
    <w:rsid w:val="00E35395"/>
    <w:rsid w:val="00E40E0E"/>
    <w:rsid w:val="00E4214C"/>
    <w:rsid w:val="00E43D6C"/>
    <w:rsid w:val="00E475A4"/>
    <w:rsid w:val="00E56E2D"/>
    <w:rsid w:val="00E656AF"/>
    <w:rsid w:val="00E675DA"/>
    <w:rsid w:val="00E70CD7"/>
    <w:rsid w:val="00E75CF9"/>
    <w:rsid w:val="00E7737E"/>
    <w:rsid w:val="00E77A7E"/>
    <w:rsid w:val="00E82002"/>
    <w:rsid w:val="00E91439"/>
    <w:rsid w:val="00EA54CB"/>
    <w:rsid w:val="00EA6078"/>
    <w:rsid w:val="00EA7086"/>
    <w:rsid w:val="00EA71EF"/>
    <w:rsid w:val="00EB52EF"/>
    <w:rsid w:val="00EB6625"/>
    <w:rsid w:val="00EB6668"/>
    <w:rsid w:val="00EC19C2"/>
    <w:rsid w:val="00EC39CA"/>
    <w:rsid w:val="00EC48A9"/>
    <w:rsid w:val="00EC5070"/>
    <w:rsid w:val="00EC7E90"/>
    <w:rsid w:val="00ED1088"/>
    <w:rsid w:val="00ED1F04"/>
    <w:rsid w:val="00ED3C2C"/>
    <w:rsid w:val="00ED48B5"/>
    <w:rsid w:val="00EE3225"/>
    <w:rsid w:val="00EF11F0"/>
    <w:rsid w:val="00EF147F"/>
    <w:rsid w:val="00EF27CF"/>
    <w:rsid w:val="00EF2E3F"/>
    <w:rsid w:val="00F1106D"/>
    <w:rsid w:val="00F15E69"/>
    <w:rsid w:val="00F1606A"/>
    <w:rsid w:val="00F17433"/>
    <w:rsid w:val="00F17894"/>
    <w:rsid w:val="00F2266D"/>
    <w:rsid w:val="00F235F4"/>
    <w:rsid w:val="00F24246"/>
    <w:rsid w:val="00F26FA7"/>
    <w:rsid w:val="00F32625"/>
    <w:rsid w:val="00F32918"/>
    <w:rsid w:val="00F32E23"/>
    <w:rsid w:val="00F3760C"/>
    <w:rsid w:val="00F50D31"/>
    <w:rsid w:val="00F52DAD"/>
    <w:rsid w:val="00F52EE2"/>
    <w:rsid w:val="00F53006"/>
    <w:rsid w:val="00F57839"/>
    <w:rsid w:val="00F601B9"/>
    <w:rsid w:val="00F65F5B"/>
    <w:rsid w:val="00F671C0"/>
    <w:rsid w:val="00F675F6"/>
    <w:rsid w:val="00F7442C"/>
    <w:rsid w:val="00F75336"/>
    <w:rsid w:val="00F76A8F"/>
    <w:rsid w:val="00F81782"/>
    <w:rsid w:val="00F832FD"/>
    <w:rsid w:val="00F85EBF"/>
    <w:rsid w:val="00F87B55"/>
    <w:rsid w:val="00F909C2"/>
    <w:rsid w:val="00F94D2D"/>
    <w:rsid w:val="00F97ECE"/>
    <w:rsid w:val="00FA230E"/>
    <w:rsid w:val="00FA48DA"/>
    <w:rsid w:val="00FB4B1F"/>
    <w:rsid w:val="00FB5FE2"/>
    <w:rsid w:val="00FB766C"/>
    <w:rsid w:val="00FC1C43"/>
    <w:rsid w:val="00FC76C2"/>
    <w:rsid w:val="00FD2B18"/>
    <w:rsid w:val="00FD3706"/>
    <w:rsid w:val="00FE36BC"/>
    <w:rsid w:val="00FE3A19"/>
    <w:rsid w:val="00FE3CD6"/>
    <w:rsid w:val="00FE4A4C"/>
    <w:rsid w:val="00FE4E29"/>
    <w:rsid w:val="00FE4E47"/>
    <w:rsid w:val="00FF0627"/>
    <w:rsid w:val="00FF2951"/>
    <w:rsid w:val="00FF5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129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7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03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38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A4E8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975F48"/>
    <w:pPr>
      <w:tabs>
        <w:tab w:val="center" w:pos="4513"/>
        <w:tab w:val="right" w:pos="9026"/>
      </w:tabs>
      <w:autoSpaceDE w:val="0"/>
      <w:autoSpaceDN w:val="0"/>
      <w:adjustRightInd w:val="0"/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75F48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75F48"/>
    <w:pPr>
      <w:tabs>
        <w:tab w:val="center" w:pos="4513"/>
        <w:tab w:val="right" w:pos="9026"/>
      </w:tabs>
      <w:autoSpaceDE w:val="0"/>
      <w:autoSpaceDN w:val="0"/>
      <w:adjustRightInd w:val="0"/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75F48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75F4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9127B"/>
  </w:style>
  <w:style w:type="paragraph" w:styleId="NoSpacing">
    <w:name w:val="No Spacing"/>
    <w:uiPriority w:val="1"/>
    <w:qFormat/>
    <w:rsid w:val="00BF1CD5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6061E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7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03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38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A4E8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975F48"/>
    <w:pPr>
      <w:tabs>
        <w:tab w:val="center" w:pos="4513"/>
        <w:tab w:val="right" w:pos="9026"/>
      </w:tabs>
      <w:autoSpaceDE w:val="0"/>
      <w:autoSpaceDN w:val="0"/>
      <w:adjustRightInd w:val="0"/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75F48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75F48"/>
    <w:pPr>
      <w:tabs>
        <w:tab w:val="center" w:pos="4513"/>
        <w:tab w:val="right" w:pos="9026"/>
      </w:tabs>
      <w:autoSpaceDE w:val="0"/>
      <w:autoSpaceDN w:val="0"/>
      <w:adjustRightInd w:val="0"/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75F48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75F4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9127B"/>
  </w:style>
  <w:style w:type="paragraph" w:styleId="NoSpacing">
    <w:name w:val="No Spacing"/>
    <w:uiPriority w:val="1"/>
    <w:qFormat/>
    <w:rsid w:val="00BF1CD5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6061E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7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tul19saikia@gmail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C430F60-761A-4A8D-BEA0-E6ECBF5E5A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3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Windless, Rebecca</cp:lastModifiedBy>
  <cp:revision>2</cp:revision>
  <cp:lastPrinted>2016-03-23T11:56:00Z</cp:lastPrinted>
  <dcterms:created xsi:type="dcterms:W3CDTF">2018-04-18T10:52:00Z</dcterms:created>
  <dcterms:modified xsi:type="dcterms:W3CDTF">2018-04-18T10:52:00Z</dcterms:modified>
</cp:coreProperties>
</file>